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84C75" w14:textId="6CE8014E" w:rsidR="004528C6" w:rsidRPr="0045081C" w:rsidRDefault="004528C6" w:rsidP="00841FB5">
      <w:pPr>
        <w:pStyle w:val="Title"/>
      </w:pPr>
      <w:bookmarkStart w:id="0" w:name="_Ref18108135"/>
      <w:bookmarkStart w:id="1" w:name="_Ref18106542"/>
      <w:r w:rsidRPr="0045081C">
        <w:t xml:space="preserve">Is there any association between undesired children and health status of under-five children? Analysis of </w:t>
      </w:r>
      <w:r w:rsidR="000357D5">
        <w:t xml:space="preserve">a </w:t>
      </w:r>
      <w:r w:rsidRPr="0045081C">
        <w:t>nationally representative sample from Bangladesh</w:t>
      </w:r>
    </w:p>
    <w:p w14:paraId="04D3B79C" w14:textId="3FC46E8E" w:rsidR="004528C6" w:rsidRPr="0045081C" w:rsidRDefault="00474655" w:rsidP="0045081C">
      <w:pPr>
        <w:pStyle w:val="Heading1"/>
        <w:jc w:val="center"/>
        <w:rPr>
          <w:rFonts w:cstheme="minorHAnsi"/>
          <w:b/>
          <w:bCs/>
        </w:rPr>
      </w:pPr>
      <w:r w:rsidRPr="0045081C">
        <w:rPr>
          <w:rFonts w:cstheme="minorHAnsi"/>
          <w:b/>
          <w:bCs/>
        </w:rPr>
        <w:t>Supplementary materials</w:t>
      </w:r>
    </w:p>
    <w:p w14:paraId="783A394E" w14:textId="77777777" w:rsidR="004528C6" w:rsidRPr="0045081C" w:rsidRDefault="004528C6" w:rsidP="002419FA"/>
    <w:p w14:paraId="280D2A2C" w14:textId="76E00ECE" w:rsidR="00F27491" w:rsidRPr="0045081C" w:rsidRDefault="004C65D2">
      <w:pPr>
        <w:rPr>
          <w:rFonts w:asciiTheme="minorHAnsi" w:hAnsiTheme="minorHAnsi" w:cstheme="minorHAnsi"/>
        </w:rPr>
      </w:pPr>
      <w:r w:rsidRPr="0045081C">
        <w:rPr>
          <w:rFonts w:asciiTheme="minorHAnsi" w:hAnsiTheme="minorHAnsi" w:cstheme="minorHAnsi"/>
          <w:b/>
          <w:bCs/>
          <w:szCs w:val="28"/>
        </w:rPr>
        <w:t xml:space="preserve">Table </w:t>
      </w:r>
      <w:r w:rsidRPr="0045081C">
        <w:rPr>
          <w:rFonts w:asciiTheme="minorHAnsi" w:hAnsiTheme="minorHAnsi" w:cstheme="minorHAnsi"/>
          <w:b/>
          <w:bCs/>
          <w:i/>
          <w:iCs/>
          <w:szCs w:val="28"/>
        </w:rPr>
        <w:fldChar w:fldCharType="begin"/>
      </w:r>
      <w:r w:rsidRPr="0045081C">
        <w:rPr>
          <w:rFonts w:asciiTheme="minorHAnsi" w:hAnsiTheme="minorHAnsi" w:cstheme="minorHAnsi"/>
          <w:b/>
          <w:bCs/>
          <w:szCs w:val="28"/>
        </w:rPr>
        <w:instrText xml:space="preserve"> SEQ Table \* ARABIC </w:instrText>
      </w:r>
      <w:r w:rsidRPr="0045081C">
        <w:rPr>
          <w:rFonts w:asciiTheme="minorHAnsi" w:hAnsiTheme="minorHAnsi" w:cstheme="minorHAnsi"/>
          <w:b/>
          <w:bCs/>
          <w:i/>
          <w:iCs/>
          <w:szCs w:val="28"/>
        </w:rPr>
        <w:fldChar w:fldCharType="separate"/>
      </w:r>
      <w:r w:rsidRPr="0045081C">
        <w:rPr>
          <w:rFonts w:asciiTheme="minorHAnsi" w:hAnsiTheme="minorHAnsi" w:cstheme="minorHAnsi"/>
          <w:b/>
          <w:bCs/>
          <w:noProof/>
          <w:szCs w:val="28"/>
        </w:rPr>
        <w:t>1</w:t>
      </w:r>
      <w:r w:rsidRPr="0045081C">
        <w:rPr>
          <w:rFonts w:asciiTheme="minorHAnsi" w:hAnsiTheme="minorHAnsi" w:cstheme="minorHAnsi"/>
          <w:b/>
          <w:bCs/>
          <w:i/>
          <w:iCs/>
          <w:szCs w:val="28"/>
        </w:rPr>
        <w:fldChar w:fldCharType="end"/>
      </w:r>
      <w:bookmarkEnd w:id="0"/>
      <w:r w:rsidRPr="0045081C">
        <w:rPr>
          <w:rFonts w:asciiTheme="minorHAnsi" w:hAnsiTheme="minorHAnsi" w:cstheme="minorHAnsi"/>
          <w:szCs w:val="28"/>
        </w:rPr>
        <w:t xml:space="preserve"> </w:t>
      </w:r>
      <w:r w:rsidRPr="0045081C">
        <w:rPr>
          <w:rFonts w:asciiTheme="minorHAnsi" w:hAnsiTheme="minorHAnsi" w:cstheme="minorHAnsi"/>
        </w:rPr>
        <w:t>Percentage of wanted children by selected socioeconomic characteristics</w:t>
      </w:r>
      <w:bookmarkEnd w:id="1"/>
      <w:r w:rsidRPr="0045081C">
        <w:rPr>
          <w:rFonts w:asciiTheme="minorHAnsi" w:hAnsiTheme="minorHAnsi" w:cstheme="minorHAnsi"/>
        </w:rPr>
        <w:t xml:space="preserve"> </w:t>
      </w:r>
    </w:p>
    <w:tbl>
      <w:tblPr>
        <w:tblW w:w="94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67"/>
        <w:gridCol w:w="1396"/>
        <w:gridCol w:w="1423"/>
        <w:gridCol w:w="1822"/>
        <w:gridCol w:w="1118"/>
      </w:tblGrid>
      <w:tr w:rsidR="00A732D3" w:rsidRPr="00A4565C" w14:paraId="52F6C10F" w14:textId="50CFB21C" w:rsidTr="00A732D3">
        <w:trPr>
          <w:trHeight w:val="229"/>
        </w:trPr>
        <w:tc>
          <w:tcPr>
            <w:tcW w:w="366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F663D68" w14:textId="56530B11" w:rsidR="00A732D3" w:rsidRPr="00A4565C" w:rsidRDefault="00A732D3" w:rsidP="003628F4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  <w:t>Background characteristics</w:t>
            </w:r>
          </w:p>
        </w:tc>
        <w:tc>
          <w:tcPr>
            <w:tcW w:w="4641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3238CE5" w14:textId="746EC146" w:rsidR="00A732D3" w:rsidRPr="00A4565C" w:rsidRDefault="00A732D3" w:rsidP="003628F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  <w:t>Wanted last child</w:t>
            </w:r>
          </w:p>
        </w:tc>
        <w:tc>
          <w:tcPr>
            <w:tcW w:w="11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24610" w14:textId="255CBDE4" w:rsidR="00A732D3" w:rsidRPr="00A4565C" w:rsidRDefault="00A732D3" w:rsidP="003628F4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  <w:t>Number</w:t>
            </w:r>
          </w:p>
        </w:tc>
      </w:tr>
      <w:tr w:rsidR="00A732D3" w:rsidRPr="00A4565C" w14:paraId="009D0B33" w14:textId="120745CC" w:rsidTr="00A732D3">
        <w:trPr>
          <w:trHeight w:val="229"/>
        </w:trPr>
        <w:tc>
          <w:tcPr>
            <w:tcW w:w="366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B77D353" w14:textId="77777777" w:rsidR="00A732D3" w:rsidRPr="00A4565C" w:rsidRDefault="00A732D3" w:rsidP="003628F4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</w:p>
        </w:tc>
        <w:tc>
          <w:tcPr>
            <w:tcW w:w="13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F2C41D" w14:textId="7A20A889" w:rsidR="00A732D3" w:rsidRPr="00A4565C" w:rsidRDefault="00A732D3" w:rsidP="003628F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  <w:t>wanted then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5A3F6A" w14:textId="51EE9212" w:rsidR="00A732D3" w:rsidRPr="00A4565C" w:rsidRDefault="00A732D3" w:rsidP="003628F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  <w:t>wanted later</w:t>
            </w:r>
          </w:p>
        </w:tc>
        <w:tc>
          <w:tcPr>
            <w:tcW w:w="18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3F85CC" w14:textId="48669195" w:rsidR="00A732D3" w:rsidRPr="00A4565C" w:rsidRDefault="00A732D3" w:rsidP="003628F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  <w:t>wanted no more</w:t>
            </w:r>
          </w:p>
        </w:tc>
        <w:tc>
          <w:tcPr>
            <w:tcW w:w="11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009520A" w14:textId="77777777" w:rsidR="00A732D3" w:rsidRPr="00A4565C" w:rsidRDefault="00A732D3" w:rsidP="003628F4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</w:p>
        </w:tc>
      </w:tr>
      <w:tr w:rsidR="00A732D3" w:rsidRPr="00A4565C" w14:paraId="52249C82" w14:textId="66524F14" w:rsidTr="00A732D3">
        <w:trPr>
          <w:trHeight w:val="221"/>
        </w:trPr>
        <w:tc>
          <w:tcPr>
            <w:tcW w:w="36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1A380C" w14:textId="790012FC" w:rsidR="00A732D3" w:rsidRPr="00A4565C" w:rsidRDefault="00A732D3" w:rsidP="007C5B75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Sex of last child 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E4DC55" w14:textId="28B7E5BB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E576A8" w14:textId="31F4FE7E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05D357" w14:textId="1ED3ED29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72188D" w14:textId="4A541AD6" w:rsidR="00A732D3" w:rsidRPr="00A4565C" w:rsidRDefault="00A732D3" w:rsidP="007C5B75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</w:p>
        </w:tc>
      </w:tr>
      <w:tr w:rsidR="00A732D3" w:rsidRPr="00A4565C" w14:paraId="40C67BDE" w14:textId="566334D3" w:rsidTr="00A732D3">
        <w:trPr>
          <w:trHeight w:val="49"/>
        </w:trPr>
        <w:tc>
          <w:tcPr>
            <w:tcW w:w="3667" w:type="dxa"/>
            <w:shd w:val="clear" w:color="auto" w:fill="auto"/>
            <w:noWrap/>
            <w:vAlign w:val="center"/>
          </w:tcPr>
          <w:p w14:paraId="61950569" w14:textId="41581B51" w:rsidR="00A732D3" w:rsidRPr="00A4565C" w:rsidRDefault="00A732D3" w:rsidP="007C5B75">
            <w:pPr>
              <w:spacing w:after="0" w:line="240" w:lineRule="auto"/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14:paraId="2CFD7359" w14:textId="3B86CDFE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8.3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123EEDE2" w14:textId="3D996450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821" w:type="dxa"/>
            <w:shd w:val="clear" w:color="auto" w:fill="auto"/>
            <w:noWrap/>
            <w:vAlign w:val="bottom"/>
          </w:tcPr>
          <w:p w14:paraId="1338B4B2" w14:textId="40AA1F23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12CF9652" w14:textId="597965E5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64</w:t>
            </w:r>
          </w:p>
        </w:tc>
      </w:tr>
      <w:tr w:rsidR="00A732D3" w:rsidRPr="00A4565C" w14:paraId="74CA1F53" w14:textId="7217172A" w:rsidTr="00A732D3">
        <w:trPr>
          <w:trHeight w:val="221"/>
        </w:trPr>
        <w:tc>
          <w:tcPr>
            <w:tcW w:w="3667" w:type="dxa"/>
            <w:shd w:val="clear" w:color="auto" w:fill="auto"/>
            <w:noWrap/>
            <w:vAlign w:val="center"/>
          </w:tcPr>
          <w:p w14:paraId="198ABBD8" w14:textId="090C3896" w:rsidR="00A732D3" w:rsidRPr="00A4565C" w:rsidRDefault="00A732D3" w:rsidP="007C5B75">
            <w:pPr>
              <w:spacing w:after="0" w:line="240" w:lineRule="auto"/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14:paraId="7A55147F" w14:textId="2146D66A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5.2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2D0053D5" w14:textId="359C5A47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821" w:type="dxa"/>
            <w:shd w:val="clear" w:color="auto" w:fill="auto"/>
            <w:noWrap/>
            <w:vAlign w:val="bottom"/>
          </w:tcPr>
          <w:p w14:paraId="009CEA6D" w14:textId="4A40315B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2A9D6F78" w14:textId="1BB2488D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05</w:t>
            </w:r>
          </w:p>
        </w:tc>
      </w:tr>
      <w:tr w:rsidR="00A732D3" w:rsidRPr="00A4565C" w14:paraId="14B0F2E9" w14:textId="77777777" w:rsidTr="00A732D3">
        <w:trPr>
          <w:trHeight w:val="221"/>
        </w:trPr>
        <w:tc>
          <w:tcPr>
            <w:tcW w:w="3667" w:type="dxa"/>
            <w:shd w:val="clear" w:color="auto" w:fill="auto"/>
            <w:noWrap/>
            <w:vAlign w:val="center"/>
          </w:tcPr>
          <w:p w14:paraId="7EE46E8A" w14:textId="1D47C6A4" w:rsidR="00A732D3" w:rsidRPr="00A4565C" w:rsidRDefault="00A732D3" w:rsidP="007C5B75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Year of birth of children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1C719248" w14:textId="77777777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</w:p>
        </w:tc>
        <w:tc>
          <w:tcPr>
            <w:tcW w:w="1423" w:type="dxa"/>
            <w:shd w:val="clear" w:color="auto" w:fill="auto"/>
            <w:noWrap/>
          </w:tcPr>
          <w:p w14:paraId="4C05883B" w14:textId="2196108E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993300"/>
                <w:sz w:val="20"/>
                <w:szCs w:val="20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</w:tcPr>
          <w:p w14:paraId="0B48227E" w14:textId="1505EE6E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993300"/>
                <w:sz w:val="20"/>
                <w:szCs w:val="20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</w:tcPr>
          <w:p w14:paraId="695FF431" w14:textId="1F98B972" w:rsidR="00A732D3" w:rsidRPr="00A4565C" w:rsidRDefault="00A732D3" w:rsidP="007C5B75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993300"/>
                <w:sz w:val="20"/>
                <w:szCs w:val="20"/>
              </w:rPr>
              <w:t> </w:t>
            </w:r>
          </w:p>
        </w:tc>
      </w:tr>
      <w:tr w:rsidR="00A732D3" w:rsidRPr="00A4565C" w14:paraId="4E749E0B" w14:textId="77777777" w:rsidTr="00A732D3">
        <w:trPr>
          <w:trHeight w:val="221"/>
        </w:trPr>
        <w:tc>
          <w:tcPr>
            <w:tcW w:w="3667" w:type="dxa"/>
            <w:shd w:val="clear" w:color="auto" w:fill="auto"/>
            <w:noWrap/>
            <w:vAlign w:val="center"/>
          </w:tcPr>
          <w:p w14:paraId="6363953B" w14:textId="2F6F12EC" w:rsidR="00A732D3" w:rsidRPr="00A4565C" w:rsidRDefault="00A732D3" w:rsidP="007C5B75">
            <w:pPr>
              <w:spacing w:after="0" w:line="240" w:lineRule="auto"/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  <w:t>2014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7E60E84C" w14:textId="78D2929E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66BCB314" w14:textId="414F9CED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702EEFB0" w14:textId="26440EBC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53AE2294" w14:textId="1BF60596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1</w:t>
            </w:r>
          </w:p>
        </w:tc>
      </w:tr>
      <w:tr w:rsidR="00A732D3" w:rsidRPr="00A4565C" w14:paraId="4613D3BB" w14:textId="77777777" w:rsidTr="00A732D3">
        <w:trPr>
          <w:trHeight w:val="221"/>
        </w:trPr>
        <w:tc>
          <w:tcPr>
            <w:tcW w:w="3667" w:type="dxa"/>
            <w:shd w:val="clear" w:color="auto" w:fill="auto"/>
            <w:noWrap/>
            <w:vAlign w:val="center"/>
          </w:tcPr>
          <w:p w14:paraId="6ADFF245" w14:textId="17B8F5FD" w:rsidR="00A732D3" w:rsidRPr="00A4565C" w:rsidRDefault="00A732D3" w:rsidP="007C5B75">
            <w:pPr>
              <w:spacing w:after="0" w:line="240" w:lineRule="auto"/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  <w:t>2015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2C5E3EF3" w14:textId="48410350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7.0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36A1A9C0" w14:textId="0128FA45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72F9EA70" w14:textId="1C15D341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78A3B3A9" w14:textId="0C562236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71</w:t>
            </w:r>
          </w:p>
        </w:tc>
      </w:tr>
      <w:tr w:rsidR="00A732D3" w:rsidRPr="00A4565C" w14:paraId="6922EB98" w14:textId="77777777" w:rsidTr="00A732D3">
        <w:trPr>
          <w:trHeight w:val="221"/>
        </w:trPr>
        <w:tc>
          <w:tcPr>
            <w:tcW w:w="3667" w:type="dxa"/>
            <w:shd w:val="clear" w:color="auto" w:fill="auto"/>
            <w:noWrap/>
            <w:vAlign w:val="center"/>
          </w:tcPr>
          <w:p w14:paraId="01AE7CF6" w14:textId="33C9BDA4" w:rsidR="00A732D3" w:rsidRPr="00A4565C" w:rsidRDefault="00A732D3" w:rsidP="007C5B75">
            <w:pPr>
              <w:spacing w:after="0" w:line="240" w:lineRule="auto"/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  <w:t>2016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1DFC9C8C" w14:textId="5F6B1611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7.6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7F0E5CA8" w14:textId="2A3A8552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650599E8" w14:textId="2219759B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22EE434F" w14:textId="45C1747B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65</w:t>
            </w:r>
          </w:p>
        </w:tc>
      </w:tr>
      <w:tr w:rsidR="00A732D3" w:rsidRPr="00A4565C" w14:paraId="66BE6113" w14:textId="77777777" w:rsidTr="00A732D3">
        <w:trPr>
          <w:trHeight w:val="221"/>
        </w:trPr>
        <w:tc>
          <w:tcPr>
            <w:tcW w:w="3667" w:type="dxa"/>
            <w:shd w:val="clear" w:color="auto" w:fill="auto"/>
            <w:noWrap/>
            <w:vAlign w:val="center"/>
          </w:tcPr>
          <w:p w14:paraId="7BB51F00" w14:textId="3BD15E89" w:rsidR="00A732D3" w:rsidRPr="00A4565C" w:rsidRDefault="00A732D3" w:rsidP="007C5B75">
            <w:pPr>
              <w:spacing w:after="0" w:line="240" w:lineRule="auto"/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  <w:t>2017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6E733BB5" w14:textId="299E5CDD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8.7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55C68092" w14:textId="3B5D5D62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3B3F3795" w14:textId="07D43CF1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0344211B" w14:textId="74328FD6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28</w:t>
            </w:r>
          </w:p>
        </w:tc>
      </w:tr>
      <w:tr w:rsidR="00A732D3" w:rsidRPr="00A4565C" w14:paraId="581D2745" w14:textId="77777777" w:rsidTr="00A732D3">
        <w:trPr>
          <w:trHeight w:val="221"/>
        </w:trPr>
        <w:tc>
          <w:tcPr>
            <w:tcW w:w="3667" w:type="dxa"/>
            <w:shd w:val="clear" w:color="auto" w:fill="auto"/>
            <w:noWrap/>
            <w:vAlign w:val="center"/>
          </w:tcPr>
          <w:p w14:paraId="309EFA28" w14:textId="08FD740E" w:rsidR="00A732D3" w:rsidRPr="00A4565C" w:rsidRDefault="00A732D3" w:rsidP="007C5B75">
            <w:pPr>
              <w:spacing w:after="0" w:line="240" w:lineRule="auto"/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  <w:t>2018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5DEFABB8" w14:textId="52C4FDFA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.3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4E9B8DDB" w14:textId="6A5035C3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409DE67F" w14:textId="222B60CB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04A06B1C" w14:textId="752D153F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</w:t>
            </w:r>
          </w:p>
        </w:tc>
      </w:tr>
      <w:tr w:rsidR="00A732D3" w:rsidRPr="00A4565C" w14:paraId="736A07F4" w14:textId="77777777" w:rsidTr="00A732D3">
        <w:trPr>
          <w:trHeight w:val="221"/>
        </w:trPr>
        <w:tc>
          <w:tcPr>
            <w:tcW w:w="3667" w:type="dxa"/>
            <w:shd w:val="clear" w:color="auto" w:fill="auto"/>
            <w:noWrap/>
            <w:vAlign w:val="center"/>
          </w:tcPr>
          <w:p w14:paraId="5E5F19BA" w14:textId="290C16C9" w:rsidR="00A732D3" w:rsidRPr="00A4565C" w:rsidRDefault="00A732D3" w:rsidP="007C5B75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urrent age of women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016AD0F6" w14:textId="77777777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</w:p>
        </w:tc>
        <w:tc>
          <w:tcPr>
            <w:tcW w:w="1423" w:type="dxa"/>
            <w:shd w:val="clear" w:color="auto" w:fill="auto"/>
            <w:noWrap/>
          </w:tcPr>
          <w:p w14:paraId="79DF1F6B" w14:textId="5D95195B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993300"/>
                <w:sz w:val="20"/>
                <w:szCs w:val="20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</w:tcPr>
          <w:p w14:paraId="7FC53298" w14:textId="3BFAA17C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993300"/>
                <w:sz w:val="20"/>
                <w:szCs w:val="20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</w:tcPr>
          <w:p w14:paraId="4B32FE29" w14:textId="1911DB54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993300"/>
                <w:sz w:val="20"/>
                <w:szCs w:val="20"/>
              </w:rPr>
              <w:t> </w:t>
            </w:r>
          </w:p>
        </w:tc>
      </w:tr>
      <w:tr w:rsidR="00A732D3" w:rsidRPr="00A4565C" w14:paraId="5CBE60A3" w14:textId="77777777" w:rsidTr="00A732D3">
        <w:trPr>
          <w:trHeight w:val="221"/>
        </w:trPr>
        <w:tc>
          <w:tcPr>
            <w:tcW w:w="3667" w:type="dxa"/>
            <w:shd w:val="clear" w:color="auto" w:fill="auto"/>
            <w:noWrap/>
            <w:vAlign w:val="center"/>
          </w:tcPr>
          <w:p w14:paraId="45BFFF12" w14:textId="55E82B8A" w:rsidR="00A732D3" w:rsidRPr="00A4565C" w:rsidRDefault="00A732D3" w:rsidP="007C5B75">
            <w:pPr>
              <w:spacing w:after="0" w:line="240" w:lineRule="auto"/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  <w:t>15-24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71A930E0" w14:textId="7AA0EF44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.7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02C4EB54" w14:textId="0B07F23A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5784A2FF" w14:textId="4AE44B8C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166DF44C" w14:textId="333327B5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34</w:t>
            </w:r>
          </w:p>
        </w:tc>
      </w:tr>
      <w:tr w:rsidR="00A732D3" w:rsidRPr="00A4565C" w14:paraId="0EA18F77" w14:textId="77777777" w:rsidTr="00A732D3">
        <w:trPr>
          <w:trHeight w:val="221"/>
        </w:trPr>
        <w:tc>
          <w:tcPr>
            <w:tcW w:w="3667" w:type="dxa"/>
            <w:shd w:val="clear" w:color="auto" w:fill="auto"/>
            <w:noWrap/>
            <w:vAlign w:val="center"/>
          </w:tcPr>
          <w:p w14:paraId="0E8E26FB" w14:textId="3C89221E" w:rsidR="00A732D3" w:rsidRPr="00A4565C" w:rsidRDefault="00A732D3" w:rsidP="007C5B75">
            <w:pPr>
              <w:spacing w:after="0" w:line="240" w:lineRule="auto"/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  <w:t>20-34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7E7A35E2" w14:textId="4C87092B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5.5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317222FA" w14:textId="73779C39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02B49EAD" w14:textId="4EB11C3C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6637FBC2" w14:textId="7B95086E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25</w:t>
            </w:r>
          </w:p>
        </w:tc>
      </w:tr>
      <w:tr w:rsidR="00A732D3" w:rsidRPr="00A4565C" w14:paraId="1DC873A4" w14:textId="77777777" w:rsidTr="00A732D3">
        <w:trPr>
          <w:trHeight w:val="221"/>
        </w:trPr>
        <w:tc>
          <w:tcPr>
            <w:tcW w:w="3667" w:type="dxa"/>
            <w:shd w:val="clear" w:color="auto" w:fill="auto"/>
            <w:noWrap/>
            <w:vAlign w:val="center"/>
          </w:tcPr>
          <w:p w14:paraId="67097EED" w14:textId="1558AF99" w:rsidR="00A732D3" w:rsidRPr="00A4565C" w:rsidRDefault="00A732D3" w:rsidP="007C5B75">
            <w:pPr>
              <w:spacing w:after="0" w:line="240" w:lineRule="auto"/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  <w:t>35-49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72573ADD" w14:textId="1F714D9D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177A184A" w14:textId="58BB3801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420286DB" w14:textId="21607281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75FC4D55" w14:textId="0C15872C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9</w:t>
            </w:r>
          </w:p>
        </w:tc>
      </w:tr>
      <w:tr w:rsidR="00A732D3" w:rsidRPr="00A4565C" w14:paraId="328878B6" w14:textId="1805871E" w:rsidTr="00A732D3">
        <w:trPr>
          <w:trHeight w:val="221"/>
        </w:trPr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1C4DA2F2" w14:textId="77777777" w:rsidR="00A732D3" w:rsidRPr="00A4565C" w:rsidRDefault="00A732D3" w:rsidP="007C5B75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  <w:t>Age of motherhood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6970D2E3" w14:textId="30EF6153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  <w:t> 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2857386A" w14:textId="6A758BC9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351C0E34" w14:textId="3A8087AB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5CBF50B8" w14:textId="6FE1894E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  <w:t> </w:t>
            </w:r>
          </w:p>
        </w:tc>
      </w:tr>
      <w:tr w:rsidR="00A732D3" w:rsidRPr="00A4565C" w14:paraId="71DD9BD6" w14:textId="2772216E" w:rsidTr="00A732D3">
        <w:trPr>
          <w:trHeight w:val="229"/>
        </w:trPr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388BBE1A" w14:textId="77777777" w:rsidR="00A732D3" w:rsidRPr="00A4565C" w:rsidRDefault="00A732D3" w:rsidP="007C5B75">
            <w:pPr>
              <w:spacing w:after="0" w:line="240" w:lineRule="auto"/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  <w:t>11-19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6408B912" w14:textId="2A8D8DAF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0.3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3DB0C846" w14:textId="1381302B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41FFEC03" w14:textId="5E21A0EF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40149D26" w14:textId="4B27DD52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26</w:t>
            </w:r>
          </w:p>
        </w:tc>
      </w:tr>
      <w:tr w:rsidR="00A732D3" w:rsidRPr="00A4565C" w14:paraId="0829A860" w14:textId="24E10865" w:rsidTr="00A732D3">
        <w:trPr>
          <w:trHeight w:val="229"/>
        </w:trPr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5DB04332" w14:textId="77777777" w:rsidR="00A732D3" w:rsidRPr="00A4565C" w:rsidRDefault="00A732D3" w:rsidP="007C5B75">
            <w:pPr>
              <w:spacing w:after="0" w:line="240" w:lineRule="auto"/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  <w:t>20-34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4E0EC914" w14:textId="53626D3A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.6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2844DE08" w14:textId="02052D21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7506A39B" w14:textId="1BA10369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3DFF59ED" w14:textId="0B0CA45F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28</w:t>
            </w:r>
          </w:p>
        </w:tc>
      </w:tr>
      <w:tr w:rsidR="00A732D3" w:rsidRPr="00A4565C" w14:paraId="65846707" w14:textId="27C46FB0" w:rsidTr="00A732D3">
        <w:trPr>
          <w:trHeight w:val="229"/>
        </w:trPr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412D2518" w14:textId="77777777" w:rsidR="00A732D3" w:rsidRPr="00A4565C" w:rsidRDefault="00A732D3" w:rsidP="007C5B75">
            <w:pPr>
              <w:spacing w:after="0" w:line="240" w:lineRule="auto"/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  <w:t>35-49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7BF4E8B9" w14:textId="7F0A9717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7D910DB2" w14:textId="5453519A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40C755AF" w14:textId="1B6E71B7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33D3F5AB" w14:textId="770D3B1D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4</w:t>
            </w:r>
          </w:p>
        </w:tc>
      </w:tr>
      <w:tr w:rsidR="00A732D3" w:rsidRPr="00A4565C" w14:paraId="77AB8DEB" w14:textId="59709296" w:rsidTr="00A732D3">
        <w:trPr>
          <w:trHeight w:val="229"/>
        </w:trPr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4870D913" w14:textId="77777777" w:rsidR="00A732D3" w:rsidRPr="00A4565C" w:rsidRDefault="00A732D3" w:rsidP="007C5B75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  <w:t>Place of residence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2C448220" w14:textId="11014104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</w:p>
        </w:tc>
        <w:tc>
          <w:tcPr>
            <w:tcW w:w="1423" w:type="dxa"/>
            <w:shd w:val="clear" w:color="auto" w:fill="auto"/>
            <w:noWrap/>
          </w:tcPr>
          <w:p w14:paraId="5B40BF65" w14:textId="51A1CC3B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993300"/>
                <w:sz w:val="20"/>
                <w:szCs w:val="20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</w:tcPr>
          <w:p w14:paraId="5DFB6141" w14:textId="4724E7A6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993300"/>
                <w:sz w:val="20"/>
                <w:szCs w:val="20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</w:tcPr>
          <w:p w14:paraId="0C857A25" w14:textId="6DD79A94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993300"/>
                <w:sz w:val="20"/>
                <w:szCs w:val="20"/>
              </w:rPr>
              <w:t> </w:t>
            </w:r>
          </w:p>
        </w:tc>
      </w:tr>
      <w:tr w:rsidR="00A732D3" w:rsidRPr="00A4565C" w14:paraId="122DB6FB" w14:textId="7B345649" w:rsidTr="00A732D3">
        <w:trPr>
          <w:trHeight w:val="229"/>
        </w:trPr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0B705E38" w14:textId="77777777" w:rsidR="00A732D3" w:rsidRPr="00A4565C" w:rsidRDefault="00A732D3" w:rsidP="007C5B75">
            <w:pPr>
              <w:spacing w:after="0" w:line="240" w:lineRule="auto"/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  <w:t>Urban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70DB48E8" w14:textId="7BE4356A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5.9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2788DFD3" w14:textId="7CE2109A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48FF58B9" w14:textId="07A3E6D9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7DFA9B88" w14:textId="35DBD2E6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03</w:t>
            </w:r>
          </w:p>
        </w:tc>
      </w:tr>
      <w:tr w:rsidR="00A732D3" w:rsidRPr="00A4565C" w14:paraId="34A5E768" w14:textId="0935CAC9" w:rsidTr="00A732D3">
        <w:trPr>
          <w:trHeight w:val="229"/>
        </w:trPr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7ED17759" w14:textId="77777777" w:rsidR="00A732D3" w:rsidRPr="00A4565C" w:rsidRDefault="00A732D3" w:rsidP="007C5B75">
            <w:pPr>
              <w:spacing w:after="0" w:line="240" w:lineRule="auto"/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  <w:t>Rural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44DC8C11" w14:textId="3EF21188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7.2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5BF63008" w14:textId="67977535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0E9D842B" w14:textId="38785430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07507505" w14:textId="7B42786C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65</w:t>
            </w:r>
          </w:p>
        </w:tc>
      </w:tr>
      <w:tr w:rsidR="00A732D3" w:rsidRPr="00A4565C" w14:paraId="1BE82DDD" w14:textId="7E2347B1" w:rsidTr="00A732D3">
        <w:trPr>
          <w:trHeight w:val="229"/>
        </w:trPr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5BAB4929" w14:textId="77777777" w:rsidR="00A732D3" w:rsidRPr="00A4565C" w:rsidRDefault="00A732D3" w:rsidP="007C5B75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  <w:t>Division (Region)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55229591" w14:textId="6D288304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</w:p>
        </w:tc>
        <w:tc>
          <w:tcPr>
            <w:tcW w:w="1423" w:type="dxa"/>
            <w:shd w:val="clear" w:color="auto" w:fill="auto"/>
            <w:noWrap/>
          </w:tcPr>
          <w:p w14:paraId="2AD0B631" w14:textId="27F34E0B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993300"/>
                <w:sz w:val="20"/>
                <w:szCs w:val="20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</w:tcPr>
          <w:p w14:paraId="23EA3977" w14:textId="3C05D204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993300"/>
                <w:sz w:val="20"/>
                <w:szCs w:val="20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</w:tcPr>
          <w:p w14:paraId="238AB901" w14:textId="4656AB02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993300"/>
                <w:sz w:val="20"/>
                <w:szCs w:val="20"/>
              </w:rPr>
              <w:t> </w:t>
            </w:r>
          </w:p>
        </w:tc>
      </w:tr>
      <w:tr w:rsidR="00A732D3" w:rsidRPr="00A4565C" w14:paraId="7E676434" w14:textId="624FECB3" w:rsidTr="00A732D3">
        <w:trPr>
          <w:trHeight w:val="229"/>
        </w:trPr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35342A3D" w14:textId="797AE14D" w:rsidR="00A732D3" w:rsidRPr="00A4565C" w:rsidRDefault="00A732D3" w:rsidP="007C5B75">
            <w:pPr>
              <w:spacing w:after="0" w:line="240" w:lineRule="auto"/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</w:pPr>
            <w:proofErr w:type="spellStart"/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  <w:t>Barishal</w:t>
            </w:r>
            <w:proofErr w:type="spellEnd"/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2D452D6B" w14:textId="30879E71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.9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51EC31BE" w14:textId="5DD61497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6D3D37FD" w14:textId="78E0BFE4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06CCEB31" w14:textId="612E8244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4</w:t>
            </w:r>
          </w:p>
        </w:tc>
      </w:tr>
      <w:tr w:rsidR="00A732D3" w:rsidRPr="00A4565C" w14:paraId="1B6EC442" w14:textId="222A3DAD" w:rsidTr="00A732D3">
        <w:trPr>
          <w:trHeight w:val="229"/>
        </w:trPr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5F7C21F0" w14:textId="77777777" w:rsidR="00A732D3" w:rsidRPr="00A4565C" w:rsidRDefault="00A732D3" w:rsidP="007C5B75">
            <w:pPr>
              <w:spacing w:after="0" w:line="240" w:lineRule="auto"/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  <w:t>Chittagong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382EE88D" w14:textId="010CC811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0.7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7A9C466E" w14:textId="6263E5B4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5846E8AA" w14:textId="2D7006B4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6A3C03E8" w14:textId="3DBE044D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30</w:t>
            </w:r>
          </w:p>
        </w:tc>
      </w:tr>
      <w:tr w:rsidR="00A732D3" w:rsidRPr="00A4565C" w14:paraId="04C80C6B" w14:textId="3BAC48F3" w:rsidTr="00A732D3">
        <w:trPr>
          <w:trHeight w:val="229"/>
        </w:trPr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036BDDD0" w14:textId="77777777" w:rsidR="00A732D3" w:rsidRPr="00A4565C" w:rsidRDefault="00A732D3" w:rsidP="007C5B75">
            <w:pPr>
              <w:spacing w:after="0" w:line="240" w:lineRule="auto"/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  <w:t>Dhaka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5C293320" w14:textId="523808B7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7.6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339B462A" w14:textId="4AB33211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66DF968B" w14:textId="57948AFE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38468779" w14:textId="78A523C9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27</w:t>
            </w:r>
          </w:p>
        </w:tc>
      </w:tr>
      <w:tr w:rsidR="00A732D3" w:rsidRPr="00A4565C" w14:paraId="08095960" w14:textId="107B6110" w:rsidTr="00A732D3">
        <w:trPr>
          <w:trHeight w:val="229"/>
        </w:trPr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09912816" w14:textId="77777777" w:rsidR="00A732D3" w:rsidRPr="00A4565C" w:rsidRDefault="00A732D3" w:rsidP="007C5B75">
            <w:pPr>
              <w:spacing w:after="0" w:line="240" w:lineRule="auto"/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  <w:t>Khulna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20BB84D9" w14:textId="22EA2E3F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54E43CCB" w14:textId="0CFCE00F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52FD07EB" w14:textId="5C2C69A0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4FF1BDC0" w14:textId="2EDD1896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3</w:t>
            </w:r>
          </w:p>
        </w:tc>
      </w:tr>
      <w:tr w:rsidR="00A732D3" w:rsidRPr="00A4565C" w14:paraId="6A296F8B" w14:textId="77777777" w:rsidTr="00A732D3">
        <w:trPr>
          <w:trHeight w:val="229"/>
        </w:trPr>
        <w:tc>
          <w:tcPr>
            <w:tcW w:w="3667" w:type="dxa"/>
            <w:shd w:val="clear" w:color="auto" w:fill="auto"/>
            <w:noWrap/>
            <w:vAlign w:val="center"/>
          </w:tcPr>
          <w:p w14:paraId="2944A3BD" w14:textId="2136FE3F" w:rsidR="00A732D3" w:rsidRPr="00A4565C" w:rsidRDefault="00A732D3" w:rsidP="007C5B75">
            <w:pPr>
              <w:spacing w:after="0" w:line="240" w:lineRule="auto"/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  <w:t>Mymensingh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494A5DA8" w14:textId="207DEFAB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44F7C142" w14:textId="1A604612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6FBDE8E6" w14:textId="7A6CD6EF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639CBD48" w14:textId="3C7E8A15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2</w:t>
            </w:r>
          </w:p>
        </w:tc>
      </w:tr>
      <w:tr w:rsidR="00A732D3" w:rsidRPr="00A4565C" w14:paraId="08510992" w14:textId="163BAA3C" w:rsidTr="00A732D3">
        <w:trPr>
          <w:trHeight w:val="229"/>
        </w:trPr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69B67D8E" w14:textId="77777777" w:rsidR="00A732D3" w:rsidRPr="00A4565C" w:rsidRDefault="00A732D3" w:rsidP="007C5B75">
            <w:pPr>
              <w:spacing w:after="0" w:line="240" w:lineRule="auto"/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  <w:t>Rajshahi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18FBADF2" w14:textId="5D8419D3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8.0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0A4CCBF9" w14:textId="2FDF9775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3F39C5A1" w14:textId="2FC23B3F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3C50F197" w14:textId="4967AE43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1</w:t>
            </w:r>
          </w:p>
        </w:tc>
      </w:tr>
      <w:tr w:rsidR="00A732D3" w:rsidRPr="00A4565C" w14:paraId="397DA016" w14:textId="04425775" w:rsidTr="00A732D3">
        <w:trPr>
          <w:trHeight w:val="229"/>
        </w:trPr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27E8E61B" w14:textId="77777777" w:rsidR="00A732D3" w:rsidRPr="00A4565C" w:rsidRDefault="00A732D3" w:rsidP="007C5B75">
            <w:pPr>
              <w:spacing w:after="0" w:line="240" w:lineRule="auto"/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  <w:t>Rangpur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2CD058E6" w14:textId="581468A4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.0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4FEF4725" w14:textId="21FF3D36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29893D3F" w14:textId="57DC0E18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2E7E2C7E" w14:textId="30158184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86</w:t>
            </w:r>
          </w:p>
        </w:tc>
      </w:tr>
      <w:tr w:rsidR="00A732D3" w:rsidRPr="00A4565C" w14:paraId="3F2F966E" w14:textId="2A8C6C06" w:rsidTr="00A732D3">
        <w:trPr>
          <w:trHeight w:val="229"/>
        </w:trPr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23733C51" w14:textId="77777777" w:rsidR="00A732D3" w:rsidRPr="00A4565C" w:rsidRDefault="00A732D3" w:rsidP="007C5B75">
            <w:pPr>
              <w:spacing w:after="0" w:line="240" w:lineRule="auto"/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  <w:t>Sylhet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16DDBE7A" w14:textId="2C64766E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5.1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53E119FF" w14:textId="25202B56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7DAF3701" w14:textId="5E2B3FC2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7766D613" w14:textId="3C39D430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8</w:t>
            </w:r>
          </w:p>
        </w:tc>
      </w:tr>
      <w:tr w:rsidR="00A732D3" w:rsidRPr="00A4565C" w14:paraId="6EE1A3D2" w14:textId="20D41406" w:rsidTr="00A732D3">
        <w:trPr>
          <w:trHeight w:val="229"/>
        </w:trPr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1FAAD9CC" w14:textId="77777777" w:rsidR="00A732D3" w:rsidRPr="00A4565C" w:rsidRDefault="00A732D3" w:rsidP="007C5B75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  <w:t>Religion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14:paraId="787226CC" w14:textId="44A83051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</w:p>
        </w:tc>
        <w:tc>
          <w:tcPr>
            <w:tcW w:w="1423" w:type="dxa"/>
            <w:shd w:val="clear" w:color="auto" w:fill="auto"/>
            <w:noWrap/>
          </w:tcPr>
          <w:p w14:paraId="4E474915" w14:textId="0F97035E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993300"/>
                <w:sz w:val="20"/>
                <w:szCs w:val="20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</w:tcPr>
          <w:p w14:paraId="1FCB96E7" w14:textId="2F68ED5D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993300"/>
                <w:sz w:val="20"/>
                <w:szCs w:val="20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</w:tcPr>
          <w:p w14:paraId="329DE832" w14:textId="6766D5CF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993300"/>
                <w:sz w:val="20"/>
                <w:szCs w:val="20"/>
              </w:rPr>
              <w:t> </w:t>
            </w:r>
          </w:p>
        </w:tc>
      </w:tr>
      <w:tr w:rsidR="00A732D3" w:rsidRPr="00A4565C" w14:paraId="78D85278" w14:textId="3CB4BDEE" w:rsidTr="00A732D3">
        <w:trPr>
          <w:trHeight w:val="229"/>
        </w:trPr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6156B170" w14:textId="77777777" w:rsidR="00A732D3" w:rsidRPr="00A4565C" w:rsidRDefault="00A732D3" w:rsidP="007C5B75">
            <w:pPr>
              <w:spacing w:after="0" w:line="240" w:lineRule="auto"/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  <w:t>Muslim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55E20328" w14:textId="0743E133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.3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5A9FFDD5" w14:textId="52231633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46D9A839" w14:textId="271796F8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4A249797" w14:textId="4F0765E9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27</w:t>
            </w:r>
          </w:p>
        </w:tc>
      </w:tr>
      <w:tr w:rsidR="00A732D3" w:rsidRPr="00A4565C" w14:paraId="0DE55A39" w14:textId="4D6E1861" w:rsidTr="00A732D3">
        <w:trPr>
          <w:trHeight w:val="229"/>
        </w:trPr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1DE0C4E6" w14:textId="77777777" w:rsidR="00A732D3" w:rsidRPr="00A4565C" w:rsidRDefault="00A732D3" w:rsidP="007C5B75">
            <w:pPr>
              <w:spacing w:after="0" w:line="240" w:lineRule="auto"/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  <w:t>Other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52EE7668" w14:textId="6F19516A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3.7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21415F3B" w14:textId="3955516F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63EF200A" w14:textId="1921E7F8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7632975A" w14:textId="44CCC400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1</w:t>
            </w:r>
          </w:p>
        </w:tc>
      </w:tr>
      <w:tr w:rsidR="00A732D3" w:rsidRPr="00A4565C" w14:paraId="1D3C1E67" w14:textId="7E6DB07D" w:rsidTr="00A732D3">
        <w:trPr>
          <w:trHeight w:val="229"/>
        </w:trPr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32C3005E" w14:textId="18C3619E" w:rsidR="00A732D3" w:rsidRPr="00A4565C" w:rsidRDefault="00A732D3" w:rsidP="007C5B75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  <w:t>Household wealth quintile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7DF1F0CF" w14:textId="68B11C4F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</w:p>
        </w:tc>
        <w:tc>
          <w:tcPr>
            <w:tcW w:w="1423" w:type="dxa"/>
            <w:shd w:val="clear" w:color="auto" w:fill="auto"/>
            <w:noWrap/>
          </w:tcPr>
          <w:p w14:paraId="45B02D29" w14:textId="42D8962D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993300"/>
                <w:sz w:val="20"/>
                <w:szCs w:val="20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</w:tcPr>
          <w:p w14:paraId="12C15065" w14:textId="0A061A16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993300"/>
                <w:sz w:val="20"/>
                <w:szCs w:val="20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</w:tcPr>
          <w:p w14:paraId="37B7B233" w14:textId="27237A63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993300"/>
                <w:sz w:val="20"/>
                <w:szCs w:val="20"/>
              </w:rPr>
              <w:t> </w:t>
            </w:r>
          </w:p>
        </w:tc>
      </w:tr>
      <w:tr w:rsidR="00A732D3" w:rsidRPr="00A4565C" w14:paraId="0E2FA859" w14:textId="38FB491D" w:rsidTr="00A732D3">
        <w:trPr>
          <w:trHeight w:val="229"/>
        </w:trPr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26672106" w14:textId="77777777" w:rsidR="00A732D3" w:rsidRPr="00A4565C" w:rsidRDefault="00A732D3" w:rsidP="007C5B75">
            <w:pPr>
              <w:spacing w:after="0" w:line="240" w:lineRule="auto"/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  <w:t>Poor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5D6AA138" w14:textId="7EB17514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.0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5EB7CA77" w14:textId="78E57B12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4BDF315D" w14:textId="16AF56A8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568D84E2" w14:textId="5F9C1AE9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91</w:t>
            </w:r>
          </w:p>
        </w:tc>
      </w:tr>
      <w:tr w:rsidR="00A732D3" w:rsidRPr="00A4565C" w14:paraId="38783AF1" w14:textId="3476AC63" w:rsidTr="00A732D3">
        <w:trPr>
          <w:trHeight w:val="229"/>
        </w:trPr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555A146E" w14:textId="77777777" w:rsidR="00A732D3" w:rsidRPr="00A4565C" w:rsidRDefault="00A732D3" w:rsidP="007C5B75">
            <w:pPr>
              <w:spacing w:after="0" w:line="240" w:lineRule="auto"/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  <w:t>Middle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7BCE9F57" w14:textId="49B8A031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8.7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40C3D593" w14:textId="4AE65A69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33E543BE" w14:textId="02273A20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167F9B5F" w14:textId="35ED9825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95</w:t>
            </w:r>
          </w:p>
        </w:tc>
      </w:tr>
      <w:tr w:rsidR="00A732D3" w:rsidRPr="00A4565C" w14:paraId="289C9C77" w14:textId="3209F342" w:rsidTr="00A732D3">
        <w:trPr>
          <w:trHeight w:val="229"/>
        </w:trPr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777A0890" w14:textId="77777777" w:rsidR="00A732D3" w:rsidRPr="00A4565C" w:rsidRDefault="00A732D3" w:rsidP="007C5B75">
            <w:pPr>
              <w:spacing w:after="0" w:line="240" w:lineRule="auto"/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  <w:t>Rich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1FA7746D" w14:textId="53BCA503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1.4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762A33AA" w14:textId="07134C9E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4C0CF831" w14:textId="0A6F0BCA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4521468E" w14:textId="6123F54F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83</w:t>
            </w:r>
          </w:p>
        </w:tc>
      </w:tr>
      <w:tr w:rsidR="00A732D3" w:rsidRPr="00A4565C" w14:paraId="32A49544" w14:textId="424BF0BE" w:rsidTr="00A732D3">
        <w:trPr>
          <w:trHeight w:val="229"/>
        </w:trPr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1B2B43C5" w14:textId="77777777" w:rsidR="00A732D3" w:rsidRPr="00A4565C" w:rsidRDefault="00A732D3" w:rsidP="007C5B75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  <w:t>Educational level of women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65D39B6E" w14:textId="6406A1A4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01FEB404" w14:textId="3CD98454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234CA3E5" w14:textId="7FB64C00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5F614BC4" w14:textId="0F8E92C4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A732D3" w:rsidRPr="00A4565C" w14:paraId="6B7BB2AF" w14:textId="4ADE366E" w:rsidTr="00A732D3">
        <w:trPr>
          <w:trHeight w:val="229"/>
        </w:trPr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6EFF1D3A" w14:textId="77777777" w:rsidR="00A732D3" w:rsidRPr="00A4565C" w:rsidRDefault="00A732D3" w:rsidP="007C5B75">
            <w:pPr>
              <w:spacing w:after="0" w:line="240" w:lineRule="auto"/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  <w:lastRenderedPageBreak/>
              <w:t>No education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4C113DDE" w14:textId="1E46575A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4C7F5AF8" w14:textId="0B91D8F6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4CD1B675" w14:textId="753D10DB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660BBDC2" w14:textId="42BCAA4E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0</w:t>
            </w:r>
          </w:p>
        </w:tc>
      </w:tr>
      <w:tr w:rsidR="00A732D3" w:rsidRPr="00A4565C" w14:paraId="7074BBB8" w14:textId="6E74A067" w:rsidTr="00A732D3">
        <w:trPr>
          <w:trHeight w:val="229"/>
        </w:trPr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0382E368" w14:textId="77777777" w:rsidR="00A732D3" w:rsidRPr="00A4565C" w:rsidRDefault="00A732D3" w:rsidP="007C5B75">
            <w:pPr>
              <w:spacing w:after="0" w:line="240" w:lineRule="auto"/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  <w:t>Primary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4F5ABBC3" w14:textId="1A378D63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1.6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66E1FD68" w14:textId="6037DD6A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06C36942" w14:textId="5A360C2A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38535871" w14:textId="667D8D3C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04</w:t>
            </w:r>
          </w:p>
        </w:tc>
      </w:tr>
      <w:tr w:rsidR="00A732D3" w:rsidRPr="00A4565C" w14:paraId="1E3CC311" w14:textId="5EB62EC0" w:rsidTr="00A732D3">
        <w:trPr>
          <w:trHeight w:val="229"/>
        </w:trPr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4952656C" w14:textId="77777777" w:rsidR="00A732D3" w:rsidRPr="00A4565C" w:rsidRDefault="00A732D3" w:rsidP="007C5B75">
            <w:pPr>
              <w:spacing w:after="0" w:line="240" w:lineRule="auto"/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  <w:t>Secondary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7909C981" w14:textId="0DE460CB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.7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078461F0" w14:textId="0D620A04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7CADE244" w14:textId="0526ECC3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44702B5F" w14:textId="415595E2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53</w:t>
            </w:r>
          </w:p>
        </w:tc>
      </w:tr>
      <w:tr w:rsidR="00A732D3" w:rsidRPr="00A4565C" w14:paraId="501670B7" w14:textId="5993C8B8" w:rsidTr="00A732D3">
        <w:trPr>
          <w:trHeight w:val="229"/>
        </w:trPr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1C1417B4" w14:textId="77777777" w:rsidR="00A732D3" w:rsidRPr="00A4565C" w:rsidRDefault="00A732D3" w:rsidP="007C5B75">
            <w:pPr>
              <w:spacing w:after="0" w:line="240" w:lineRule="auto"/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  <w:t>Higher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49DE1487" w14:textId="111EC05F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0.3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67C66B76" w14:textId="63C6BB4D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421587B3" w14:textId="5A0C5B0D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5EB13A4C" w14:textId="270DF903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39</w:t>
            </w:r>
          </w:p>
        </w:tc>
      </w:tr>
      <w:tr w:rsidR="00A732D3" w:rsidRPr="00A4565C" w14:paraId="10426276" w14:textId="230992AB" w:rsidTr="00A732D3">
        <w:trPr>
          <w:trHeight w:val="229"/>
        </w:trPr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07EF0708" w14:textId="77777777" w:rsidR="00A732D3" w:rsidRPr="00A4565C" w:rsidRDefault="00A732D3" w:rsidP="007C5B75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  <w:t>Husband's education level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77ED7C9E" w14:textId="120A14ED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6CD2BADF" w14:textId="2557CFF8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6B57F86B" w14:textId="34D2251A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014D5F01" w14:textId="7CE61F46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A732D3" w:rsidRPr="00A4565C" w14:paraId="68207FBA" w14:textId="2B1C97D5" w:rsidTr="00A732D3">
        <w:trPr>
          <w:trHeight w:val="229"/>
        </w:trPr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5DC80C14" w14:textId="77777777" w:rsidR="00A732D3" w:rsidRPr="00A4565C" w:rsidRDefault="00A732D3" w:rsidP="007C5B75">
            <w:pPr>
              <w:spacing w:after="0" w:line="240" w:lineRule="auto"/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  <w:t>No education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5E843DFB" w14:textId="033D7617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1.6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124ABF1F" w14:textId="67E7F6DE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5892C22E" w14:textId="48F68A6D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044F0FDF" w14:textId="35295808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83</w:t>
            </w:r>
          </w:p>
        </w:tc>
      </w:tr>
      <w:tr w:rsidR="00A732D3" w:rsidRPr="00A4565C" w14:paraId="377E98E3" w14:textId="39C16157" w:rsidTr="00A732D3">
        <w:trPr>
          <w:trHeight w:val="229"/>
        </w:trPr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41D0F8BC" w14:textId="77777777" w:rsidR="00A732D3" w:rsidRPr="00A4565C" w:rsidRDefault="00A732D3" w:rsidP="007C5B75">
            <w:pPr>
              <w:spacing w:after="0" w:line="240" w:lineRule="auto"/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  <w:t>Primary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08E308EF" w14:textId="6F299430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.1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08DA7AFD" w14:textId="2926E4A2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40ACFE4C" w14:textId="541DE39B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0CF1E8DA" w14:textId="19B19976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18</w:t>
            </w:r>
          </w:p>
        </w:tc>
      </w:tr>
      <w:tr w:rsidR="00A732D3" w:rsidRPr="00A4565C" w14:paraId="59C7ED6D" w14:textId="47843FC5" w:rsidTr="00A732D3">
        <w:trPr>
          <w:trHeight w:val="229"/>
        </w:trPr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0EBBFDF5" w14:textId="77777777" w:rsidR="00A732D3" w:rsidRPr="00A4565C" w:rsidRDefault="00A732D3" w:rsidP="007C5B75">
            <w:pPr>
              <w:spacing w:after="0" w:line="240" w:lineRule="auto"/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  <w:t>Secondary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5D0A4A0A" w14:textId="6BD8DCD3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.3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6EC737A6" w14:textId="799C7A11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6BAEC939" w14:textId="0303E247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2F11D292" w14:textId="470C7A43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69</w:t>
            </w:r>
          </w:p>
        </w:tc>
      </w:tr>
      <w:tr w:rsidR="00A732D3" w:rsidRPr="00A4565C" w14:paraId="243275CE" w14:textId="0ECDD7A1" w:rsidTr="00A732D3">
        <w:trPr>
          <w:trHeight w:val="229"/>
        </w:trPr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65EC45E3" w14:textId="77777777" w:rsidR="00A732D3" w:rsidRPr="00A4565C" w:rsidRDefault="00A732D3" w:rsidP="007C5B75">
            <w:pPr>
              <w:spacing w:after="0" w:line="240" w:lineRule="auto"/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  <w:t>Higher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344206C2" w14:textId="5AB626EE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0.9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640A0C87" w14:textId="19006A94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708F7EE4" w14:textId="40057BBE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4CD861F3" w14:textId="2D6908E8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16</w:t>
            </w:r>
          </w:p>
        </w:tc>
      </w:tr>
      <w:tr w:rsidR="00A732D3" w:rsidRPr="00A4565C" w14:paraId="7EAE077A" w14:textId="6E3A970A" w:rsidTr="00A732D3">
        <w:trPr>
          <w:trHeight w:val="229"/>
        </w:trPr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3EDE2119" w14:textId="77777777" w:rsidR="00A732D3" w:rsidRPr="00A4565C" w:rsidRDefault="00A732D3" w:rsidP="007C5B75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  <w:t>Access to any media for FP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6AA89DF0" w14:textId="3D9BE6D7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</w:p>
        </w:tc>
        <w:tc>
          <w:tcPr>
            <w:tcW w:w="1423" w:type="dxa"/>
            <w:shd w:val="clear" w:color="auto" w:fill="auto"/>
            <w:noWrap/>
          </w:tcPr>
          <w:p w14:paraId="61BFE291" w14:textId="36650E1E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993300"/>
                <w:sz w:val="20"/>
                <w:szCs w:val="20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</w:tcPr>
          <w:p w14:paraId="1963C179" w14:textId="5DDB5FFA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993300"/>
                <w:sz w:val="20"/>
                <w:szCs w:val="20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</w:tcPr>
          <w:p w14:paraId="2102ACDB" w14:textId="43FDD3CF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993300"/>
                <w:sz w:val="20"/>
                <w:szCs w:val="20"/>
              </w:rPr>
              <w:t> </w:t>
            </w:r>
          </w:p>
        </w:tc>
      </w:tr>
      <w:tr w:rsidR="00A732D3" w:rsidRPr="00A4565C" w14:paraId="23ECF8E7" w14:textId="0ACCAC41" w:rsidTr="00A732D3">
        <w:trPr>
          <w:trHeight w:val="229"/>
        </w:trPr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7561BCD1" w14:textId="77777777" w:rsidR="00A732D3" w:rsidRPr="00A4565C" w:rsidRDefault="00A732D3" w:rsidP="007C5B75">
            <w:pPr>
              <w:spacing w:after="0" w:line="240" w:lineRule="auto"/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  <w:t>No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4195948A" w14:textId="32075559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22703A4A" w14:textId="5E620661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4678FFA6" w14:textId="719BA947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7D9A4F9B" w14:textId="7BB9F429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22</w:t>
            </w:r>
          </w:p>
        </w:tc>
      </w:tr>
      <w:tr w:rsidR="00A732D3" w:rsidRPr="00A4565C" w14:paraId="3291627D" w14:textId="311C77FC" w:rsidTr="00A732D3">
        <w:trPr>
          <w:trHeight w:val="229"/>
        </w:trPr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551578AE" w14:textId="77777777" w:rsidR="00A732D3" w:rsidRPr="00A4565C" w:rsidRDefault="00A732D3" w:rsidP="007C5B75">
            <w:pPr>
              <w:spacing w:after="0" w:line="240" w:lineRule="auto"/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  <w:t>Yes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33C37EFB" w14:textId="4456C26E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.3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6DEB3FDE" w14:textId="4F6DD1F9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74FE1BEF" w14:textId="431D1965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54B8047F" w14:textId="4E640CA9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46</w:t>
            </w:r>
          </w:p>
        </w:tc>
      </w:tr>
      <w:tr w:rsidR="00A732D3" w:rsidRPr="00A4565C" w14:paraId="16D871FD" w14:textId="77777777" w:rsidTr="00A732D3">
        <w:trPr>
          <w:trHeight w:val="229"/>
        </w:trPr>
        <w:tc>
          <w:tcPr>
            <w:tcW w:w="3667" w:type="dxa"/>
            <w:shd w:val="clear" w:color="auto" w:fill="auto"/>
            <w:noWrap/>
            <w:vAlign w:val="center"/>
          </w:tcPr>
          <w:p w14:paraId="3B70CBE1" w14:textId="56287398" w:rsidR="00A732D3" w:rsidRPr="00A4565C" w:rsidRDefault="00A732D3" w:rsidP="007C5B75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  <w:t>Current working status of women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714A5BD0" w14:textId="77777777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4CB13C0A" w14:textId="77777777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</w:p>
        </w:tc>
        <w:tc>
          <w:tcPr>
            <w:tcW w:w="1821" w:type="dxa"/>
            <w:shd w:val="clear" w:color="auto" w:fill="auto"/>
            <w:noWrap/>
            <w:vAlign w:val="bottom"/>
          </w:tcPr>
          <w:p w14:paraId="465920AD" w14:textId="77777777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64476CE7" w14:textId="77777777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</w:p>
        </w:tc>
      </w:tr>
      <w:tr w:rsidR="00A732D3" w:rsidRPr="00A4565C" w14:paraId="47CA2405" w14:textId="77777777" w:rsidTr="00A732D3">
        <w:trPr>
          <w:trHeight w:val="229"/>
        </w:trPr>
        <w:tc>
          <w:tcPr>
            <w:tcW w:w="3667" w:type="dxa"/>
            <w:shd w:val="clear" w:color="auto" w:fill="auto"/>
            <w:noWrap/>
            <w:vAlign w:val="center"/>
          </w:tcPr>
          <w:p w14:paraId="0899BDDF" w14:textId="12E89E18" w:rsidR="00A732D3" w:rsidRPr="00A4565C" w:rsidRDefault="00A732D3" w:rsidP="007C5B75">
            <w:pPr>
              <w:spacing w:after="0" w:line="240" w:lineRule="auto"/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  <w:t>No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0D15C804" w14:textId="088B7615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8.3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17A6F72E" w14:textId="693DA7D1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7B655C40" w14:textId="7D5BF2DC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7A90FA75" w14:textId="4B80DE61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62</w:t>
            </w:r>
          </w:p>
        </w:tc>
      </w:tr>
      <w:tr w:rsidR="00A732D3" w:rsidRPr="00A4565C" w14:paraId="465A9DFD" w14:textId="77777777" w:rsidTr="00A732D3">
        <w:trPr>
          <w:trHeight w:val="229"/>
        </w:trPr>
        <w:tc>
          <w:tcPr>
            <w:tcW w:w="3667" w:type="dxa"/>
            <w:shd w:val="clear" w:color="auto" w:fill="auto"/>
            <w:noWrap/>
            <w:vAlign w:val="center"/>
          </w:tcPr>
          <w:p w14:paraId="30D49E4C" w14:textId="7C69CDD5" w:rsidR="00A732D3" w:rsidRPr="00A4565C" w:rsidRDefault="00A732D3" w:rsidP="007C5B75">
            <w:pPr>
              <w:spacing w:after="0" w:line="240" w:lineRule="auto"/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  <w:t>Yes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67C99236" w14:textId="1119E957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.4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3AFB2232" w14:textId="2A1965FB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4F5BA650" w14:textId="2B6A0A94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0A083637" w14:textId="1E2492AE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07</w:t>
            </w:r>
          </w:p>
        </w:tc>
      </w:tr>
      <w:tr w:rsidR="00A732D3" w:rsidRPr="00A4565C" w14:paraId="18B9FC57" w14:textId="77777777" w:rsidTr="00A732D3">
        <w:trPr>
          <w:trHeight w:val="229"/>
        </w:trPr>
        <w:tc>
          <w:tcPr>
            <w:tcW w:w="3667" w:type="dxa"/>
            <w:shd w:val="clear" w:color="auto" w:fill="auto"/>
            <w:noWrap/>
            <w:vAlign w:val="center"/>
          </w:tcPr>
          <w:p w14:paraId="38EAEC85" w14:textId="51DAAC29" w:rsidR="00A732D3" w:rsidRPr="00A4565C" w:rsidRDefault="00A732D3" w:rsidP="007C5B75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Women participating in household decision making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27808B20" w14:textId="77777777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0966182E" w14:textId="77777777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</w:p>
        </w:tc>
        <w:tc>
          <w:tcPr>
            <w:tcW w:w="1821" w:type="dxa"/>
            <w:shd w:val="clear" w:color="auto" w:fill="auto"/>
            <w:noWrap/>
            <w:vAlign w:val="bottom"/>
          </w:tcPr>
          <w:p w14:paraId="2CBA501D" w14:textId="77777777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02A0333E" w14:textId="77777777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</w:p>
        </w:tc>
      </w:tr>
      <w:tr w:rsidR="00A732D3" w:rsidRPr="00A4565C" w14:paraId="6E5DB4CE" w14:textId="77777777" w:rsidTr="00A732D3">
        <w:trPr>
          <w:trHeight w:val="229"/>
        </w:trPr>
        <w:tc>
          <w:tcPr>
            <w:tcW w:w="3667" w:type="dxa"/>
            <w:shd w:val="clear" w:color="auto" w:fill="auto"/>
            <w:noWrap/>
            <w:vAlign w:val="center"/>
          </w:tcPr>
          <w:p w14:paraId="32125585" w14:textId="4D0B7F01" w:rsidR="00A732D3" w:rsidRPr="00A4565C" w:rsidRDefault="00A732D3" w:rsidP="007C5B75">
            <w:pPr>
              <w:spacing w:after="0" w:line="240" w:lineRule="auto"/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0467A6D6" w14:textId="2EEEC5A8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.0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17781937" w14:textId="19219434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756C12AB" w14:textId="383F3E05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4E151318" w14:textId="6D3B2952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8</w:t>
            </w:r>
          </w:p>
        </w:tc>
      </w:tr>
      <w:tr w:rsidR="00A732D3" w:rsidRPr="00A4565C" w14:paraId="5EFFD487" w14:textId="77777777" w:rsidTr="00A732D3">
        <w:trPr>
          <w:trHeight w:val="229"/>
        </w:trPr>
        <w:tc>
          <w:tcPr>
            <w:tcW w:w="3667" w:type="dxa"/>
            <w:shd w:val="clear" w:color="auto" w:fill="auto"/>
            <w:noWrap/>
            <w:vAlign w:val="center"/>
          </w:tcPr>
          <w:p w14:paraId="1BEE3242" w14:textId="4D142899" w:rsidR="00A732D3" w:rsidRPr="00A4565C" w:rsidRDefault="00A732D3" w:rsidP="007C5B75">
            <w:pPr>
              <w:spacing w:after="0" w:line="240" w:lineRule="auto"/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Moderate 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1C0AC55A" w14:textId="11AD1106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.8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6441CA16" w14:textId="3772CBC0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4AF29744" w14:textId="49FF63E9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57A1ED69" w14:textId="65A8AF58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87</w:t>
            </w:r>
          </w:p>
        </w:tc>
      </w:tr>
      <w:tr w:rsidR="00A732D3" w:rsidRPr="00A4565C" w14:paraId="579E2F12" w14:textId="5AD90CF5" w:rsidTr="00A732D3">
        <w:trPr>
          <w:trHeight w:val="229"/>
        </w:trPr>
        <w:tc>
          <w:tcPr>
            <w:tcW w:w="3667" w:type="dxa"/>
            <w:shd w:val="clear" w:color="auto" w:fill="auto"/>
            <w:noWrap/>
            <w:vAlign w:val="center"/>
          </w:tcPr>
          <w:p w14:paraId="0E7C33E6" w14:textId="19664A41" w:rsidR="00A732D3" w:rsidRPr="00A4565C" w:rsidRDefault="00A732D3" w:rsidP="007C5B75">
            <w:pPr>
              <w:spacing w:after="0" w:line="240" w:lineRule="auto"/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4DDFB3E7" w14:textId="135BAAAC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7.5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1A058B59" w14:textId="3EAF4AF2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61BF946C" w14:textId="65DB042C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5F4AE774" w14:textId="1E3BF928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74</w:t>
            </w:r>
          </w:p>
        </w:tc>
      </w:tr>
      <w:tr w:rsidR="00A732D3" w:rsidRPr="00A4565C" w14:paraId="3313886F" w14:textId="5E2288A6" w:rsidTr="00A732D3">
        <w:trPr>
          <w:trHeight w:val="229"/>
        </w:trPr>
        <w:tc>
          <w:tcPr>
            <w:tcW w:w="3667" w:type="dxa"/>
            <w:shd w:val="clear" w:color="auto" w:fill="auto"/>
            <w:noWrap/>
            <w:vAlign w:val="center"/>
          </w:tcPr>
          <w:p w14:paraId="6A80AEE3" w14:textId="63B65B5A" w:rsidR="00A732D3" w:rsidRPr="00A4565C" w:rsidRDefault="00A732D3" w:rsidP="007C5B75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Wife beating justified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65C22323" w14:textId="64793380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63CAEC66" w14:textId="18B990D7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</w:p>
        </w:tc>
        <w:tc>
          <w:tcPr>
            <w:tcW w:w="1821" w:type="dxa"/>
            <w:shd w:val="clear" w:color="auto" w:fill="auto"/>
            <w:noWrap/>
            <w:vAlign w:val="bottom"/>
          </w:tcPr>
          <w:p w14:paraId="7ADBFA77" w14:textId="21F64BB1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6B18D796" w14:textId="00C29900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</w:p>
        </w:tc>
      </w:tr>
      <w:tr w:rsidR="00A732D3" w:rsidRPr="00A4565C" w14:paraId="01105415" w14:textId="7169114A" w:rsidTr="00A732D3">
        <w:trPr>
          <w:trHeight w:val="229"/>
        </w:trPr>
        <w:tc>
          <w:tcPr>
            <w:tcW w:w="3667" w:type="dxa"/>
            <w:shd w:val="clear" w:color="auto" w:fill="auto"/>
            <w:noWrap/>
            <w:vAlign w:val="center"/>
          </w:tcPr>
          <w:p w14:paraId="0F65D661" w14:textId="65DB7AAA" w:rsidR="00A732D3" w:rsidRPr="00A4565C" w:rsidRDefault="00A732D3" w:rsidP="007C5B75">
            <w:pPr>
              <w:spacing w:after="0" w:line="240" w:lineRule="auto"/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50DE08BA" w14:textId="7DD23FF4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7.3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710197F7" w14:textId="05EC7E56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652FDB1C" w14:textId="5CB7651C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274AF11B" w14:textId="02AEC209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47</w:t>
            </w:r>
          </w:p>
        </w:tc>
      </w:tr>
      <w:tr w:rsidR="00A732D3" w:rsidRPr="00A4565C" w14:paraId="12F00A43" w14:textId="77777777" w:rsidTr="00A732D3">
        <w:trPr>
          <w:trHeight w:val="229"/>
        </w:trPr>
        <w:tc>
          <w:tcPr>
            <w:tcW w:w="3667" w:type="dxa"/>
            <w:shd w:val="clear" w:color="auto" w:fill="auto"/>
            <w:noWrap/>
            <w:vAlign w:val="center"/>
          </w:tcPr>
          <w:p w14:paraId="7314957F" w14:textId="54CD4487" w:rsidR="00A732D3" w:rsidRPr="00A4565C" w:rsidRDefault="00A732D3" w:rsidP="007C5B75">
            <w:pPr>
              <w:spacing w:after="0" w:line="240" w:lineRule="auto"/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77B82E5B" w14:textId="633CE1E7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.6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6FD757C2" w14:textId="31B3593D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334EB3AD" w14:textId="48734D28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6D4FB39C" w14:textId="0A63C2C3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20</w:t>
            </w:r>
          </w:p>
        </w:tc>
      </w:tr>
      <w:tr w:rsidR="00A732D3" w:rsidRPr="00A4565C" w14:paraId="41CFEDDA" w14:textId="532BC764" w:rsidTr="00A732D3">
        <w:trPr>
          <w:trHeight w:val="229"/>
        </w:trPr>
        <w:tc>
          <w:tcPr>
            <w:tcW w:w="3667" w:type="dxa"/>
            <w:shd w:val="clear" w:color="auto" w:fill="auto"/>
            <w:noWrap/>
            <w:vAlign w:val="center"/>
            <w:hideMark/>
          </w:tcPr>
          <w:p w14:paraId="6A7650BD" w14:textId="40C9EEC7" w:rsidR="00A732D3" w:rsidRPr="00A4565C" w:rsidRDefault="00A732D3" w:rsidP="007C5B75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58045BD2" w14:textId="30337467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.8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3A436194" w14:textId="41056AC9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46033FE2" w14:textId="07DE72EB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4B5CCA76" w14:textId="7BEB694D" w:rsidR="00A732D3" w:rsidRPr="00A4565C" w:rsidRDefault="00A732D3" w:rsidP="007C5B7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456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67</w:t>
            </w:r>
          </w:p>
        </w:tc>
      </w:tr>
    </w:tbl>
    <w:p w14:paraId="69693DCC" w14:textId="1066D116" w:rsidR="004B7DFA" w:rsidRPr="0045081C" w:rsidRDefault="004B7DFA">
      <w:pPr>
        <w:rPr>
          <w:rFonts w:asciiTheme="minorHAnsi" w:hAnsiTheme="minorHAnsi" w:cstheme="minorHAnsi"/>
        </w:rPr>
      </w:pPr>
    </w:p>
    <w:p w14:paraId="53EABD79" w14:textId="5983F2F5" w:rsidR="00CF5EC7" w:rsidRPr="0045081C" w:rsidRDefault="00CF5EC7" w:rsidP="00CF5EC7">
      <w:pPr>
        <w:pStyle w:val="Caption"/>
        <w:keepNext/>
        <w:rPr>
          <w:rFonts w:asciiTheme="minorHAnsi" w:hAnsiTheme="minorHAnsi" w:cstheme="minorHAnsi"/>
          <w:i w:val="0"/>
          <w:iCs w:val="0"/>
          <w:color w:val="auto"/>
          <w:sz w:val="24"/>
          <w:szCs w:val="28"/>
        </w:rPr>
      </w:pPr>
      <w:bookmarkStart w:id="2" w:name="_Ref15677800"/>
      <w:r w:rsidRPr="0045081C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8"/>
        </w:rPr>
        <w:t xml:space="preserve">Table </w:t>
      </w:r>
      <w:r w:rsidRPr="0045081C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8"/>
        </w:rPr>
        <w:fldChar w:fldCharType="begin"/>
      </w:r>
      <w:r w:rsidRPr="0045081C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8"/>
        </w:rPr>
        <w:instrText xml:space="preserve"> SEQ Table \* ARABIC </w:instrText>
      </w:r>
      <w:r w:rsidRPr="0045081C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8"/>
        </w:rPr>
        <w:fldChar w:fldCharType="separate"/>
      </w:r>
      <w:r w:rsidR="00530E29" w:rsidRPr="0045081C">
        <w:rPr>
          <w:rFonts w:asciiTheme="minorHAnsi" w:hAnsiTheme="minorHAnsi" w:cstheme="minorHAnsi"/>
          <w:b/>
          <w:bCs/>
          <w:i w:val="0"/>
          <w:iCs w:val="0"/>
          <w:noProof/>
          <w:color w:val="auto"/>
          <w:sz w:val="24"/>
          <w:szCs w:val="28"/>
        </w:rPr>
        <w:t>2</w:t>
      </w:r>
      <w:r w:rsidRPr="0045081C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8"/>
        </w:rPr>
        <w:fldChar w:fldCharType="end"/>
      </w:r>
      <w:bookmarkEnd w:id="2"/>
      <w:r w:rsidRPr="0045081C">
        <w:rPr>
          <w:rFonts w:asciiTheme="minorHAnsi" w:hAnsiTheme="minorHAnsi" w:cstheme="minorHAnsi"/>
          <w:i w:val="0"/>
          <w:iCs w:val="0"/>
          <w:color w:val="auto"/>
          <w:sz w:val="24"/>
          <w:szCs w:val="28"/>
        </w:rPr>
        <w:t xml:space="preserve"> The </w:t>
      </w:r>
      <w:r w:rsidR="00FA0004" w:rsidRPr="0045081C">
        <w:rPr>
          <w:rFonts w:asciiTheme="minorHAnsi" w:hAnsiTheme="minorHAnsi" w:cstheme="minorHAnsi"/>
          <w:i w:val="0"/>
          <w:iCs w:val="0"/>
          <w:color w:val="auto"/>
          <w:sz w:val="24"/>
          <w:szCs w:val="28"/>
        </w:rPr>
        <w:t xml:space="preserve">prevalence of morbidity and mortality among children born in </w:t>
      </w:r>
      <w:r w:rsidR="002F546C">
        <w:rPr>
          <w:rFonts w:asciiTheme="minorHAnsi" w:hAnsiTheme="minorHAnsi" w:cstheme="minorHAnsi"/>
          <w:i w:val="0"/>
          <w:iCs w:val="0"/>
          <w:color w:val="auto"/>
          <w:sz w:val="24"/>
          <w:szCs w:val="28"/>
        </w:rPr>
        <w:t xml:space="preserve">the </w:t>
      </w:r>
      <w:r w:rsidR="00FA0004" w:rsidRPr="0045081C">
        <w:rPr>
          <w:rFonts w:asciiTheme="minorHAnsi" w:hAnsiTheme="minorHAnsi" w:cstheme="minorHAnsi"/>
          <w:i w:val="0"/>
          <w:iCs w:val="0"/>
          <w:color w:val="auto"/>
          <w:sz w:val="24"/>
          <w:szCs w:val="28"/>
        </w:rPr>
        <w:t xml:space="preserve">past five years by </w:t>
      </w:r>
      <w:r w:rsidR="002F546C">
        <w:rPr>
          <w:rFonts w:asciiTheme="minorHAnsi" w:hAnsiTheme="minorHAnsi" w:cstheme="minorHAnsi"/>
          <w:i w:val="0"/>
          <w:iCs w:val="0"/>
          <w:color w:val="auto"/>
          <w:sz w:val="24"/>
          <w:szCs w:val="28"/>
        </w:rPr>
        <w:t xml:space="preserve">the </w:t>
      </w:r>
      <w:r w:rsidR="00FA0004" w:rsidRPr="0045081C">
        <w:rPr>
          <w:rFonts w:asciiTheme="minorHAnsi" w:hAnsiTheme="minorHAnsi" w:cstheme="minorHAnsi"/>
          <w:i w:val="0"/>
          <w:iCs w:val="0"/>
          <w:color w:val="auto"/>
          <w:sz w:val="24"/>
          <w:szCs w:val="28"/>
        </w:rPr>
        <w:t xml:space="preserve">wanted status of </w:t>
      </w:r>
      <w:r w:rsidR="00FA0004" w:rsidRPr="0045081C">
        <w:rPr>
          <w:rFonts w:asciiTheme="minorHAnsi" w:hAnsiTheme="minorHAnsi" w:cstheme="minorHAnsi"/>
          <w:i w:val="0"/>
          <w:iCs w:val="0"/>
          <w:color w:val="auto"/>
          <w:sz w:val="24"/>
          <w:szCs w:val="28"/>
          <w:lang w:bidi="ar-SA"/>
        </w:rPr>
        <w:t>children</w:t>
      </w:r>
      <w:r w:rsidR="00FA0004" w:rsidRPr="0045081C">
        <w:rPr>
          <w:rFonts w:asciiTheme="minorHAnsi" w:hAnsiTheme="minorHAnsi" w:cstheme="minorHAnsi"/>
          <w:i w:val="0"/>
          <w:iCs w:val="0"/>
          <w:color w:val="auto"/>
          <w:sz w:val="24"/>
          <w:szCs w:val="28"/>
        </w:rPr>
        <w:t xml:space="preserve"> </w:t>
      </w:r>
      <w:r w:rsidRPr="0045081C">
        <w:rPr>
          <w:rFonts w:asciiTheme="minorHAnsi" w:hAnsiTheme="minorHAnsi" w:cstheme="minorHAnsi"/>
          <w:i w:val="0"/>
          <w:iCs w:val="0"/>
          <w:color w:val="auto"/>
          <w:sz w:val="24"/>
          <w:szCs w:val="28"/>
        </w:rPr>
        <w:t>in Bangladesh</w:t>
      </w:r>
    </w:p>
    <w:tbl>
      <w:tblPr>
        <w:tblStyle w:val="TableGridLight"/>
        <w:tblW w:w="93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3"/>
        <w:gridCol w:w="1356"/>
        <w:gridCol w:w="1361"/>
        <w:gridCol w:w="1668"/>
        <w:gridCol w:w="908"/>
        <w:gridCol w:w="909"/>
      </w:tblGrid>
      <w:tr w:rsidR="0084090D" w:rsidRPr="00A732D3" w14:paraId="7E65E804" w14:textId="77777777" w:rsidTr="00383D45">
        <w:trPr>
          <w:trHeight w:val="132"/>
          <w:tblHeader/>
        </w:trPr>
        <w:tc>
          <w:tcPr>
            <w:tcW w:w="317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20E2171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732D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  <w:t>Childhood Mortality and Morbidity</w:t>
            </w:r>
          </w:p>
        </w:tc>
        <w:tc>
          <w:tcPr>
            <w:tcW w:w="4385" w:type="dxa"/>
            <w:gridSpan w:val="3"/>
            <w:tcBorders>
              <w:top w:val="single" w:sz="4" w:space="0" w:color="auto"/>
            </w:tcBorders>
            <w:noWrap/>
            <w:hideMark/>
          </w:tcPr>
          <w:p w14:paraId="6325BF98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732D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  <w:t>Wanted last child</w:t>
            </w:r>
          </w:p>
        </w:tc>
        <w:tc>
          <w:tcPr>
            <w:tcW w:w="908" w:type="dxa"/>
            <w:tcBorders>
              <w:top w:val="single" w:sz="4" w:space="0" w:color="auto"/>
            </w:tcBorders>
            <w:noWrap/>
            <w:hideMark/>
          </w:tcPr>
          <w:p w14:paraId="3A34185D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732D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  <w:t>Total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7B978212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732D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  <w:t>Number</w:t>
            </w:r>
          </w:p>
        </w:tc>
      </w:tr>
      <w:tr w:rsidR="0084090D" w:rsidRPr="00A732D3" w14:paraId="48E5EFBE" w14:textId="77777777" w:rsidTr="00383D45">
        <w:trPr>
          <w:trHeight w:val="132"/>
          <w:tblHeader/>
        </w:trPr>
        <w:tc>
          <w:tcPr>
            <w:tcW w:w="3173" w:type="dxa"/>
            <w:vMerge/>
            <w:tcBorders>
              <w:bottom w:val="single" w:sz="4" w:space="0" w:color="auto"/>
            </w:tcBorders>
            <w:hideMark/>
          </w:tcPr>
          <w:p w14:paraId="2682EED8" w14:textId="77777777" w:rsidR="0084090D" w:rsidRPr="00A732D3" w:rsidRDefault="0084090D" w:rsidP="00383D45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</w:p>
        </w:tc>
        <w:tc>
          <w:tcPr>
            <w:tcW w:w="13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11A505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732D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  <w:t>wanted then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F46E69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732D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  <w:t>wanted later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14:paraId="673C7175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732D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  <w:t>wanted no more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hideMark/>
          </w:tcPr>
          <w:p w14:paraId="14D98201" w14:textId="77777777" w:rsidR="0084090D" w:rsidRPr="00A732D3" w:rsidRDefault="0084090D" w:rsidP="00383D45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14:paraId="775D146F" w14:textId="77777777" w:rsidR="0084090D" w:rsidRPr="00A732D3" w:rsidRDefault="0084090D" w:rsidP="00383D45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</w:p>
        </w:tc>
      </w:tr>
      <w:tr w:rsidR="0084090D" w:rsidRPr="00A732D3" w14:paraId="264090F6" w14:textId="77777777" w:rsidTr="00383D45">
        <w:trPr>
          <w:trHeight w:val="132"/>
          <w:tblHeader/>
        </w:trPr>
        <w:tc>
          <w:tcPr>
            <w:tcW w:w="8466" w:type="dxa"/>
            <w:gridSpan w:val="5"/>
            <w:tcBorders>
              <w:top w:val="single" w:sz="4" w:space="0" w:color="auto"/>
            </w:tcBorders>
          </w:tcPr>
          <w:p w14:paraId="382B2AF5" w14:textId="77777777" w:rsidR="0084090D" w:rsidRPr="00A732D3" w:rsidRDefault="0084090D" w:rsidP="00383D45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732D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  <w:t>Indicators of Child Mortality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6B1BD829" w14:textId="77777777" w:rsidR="0084090D" w:rsidRPr="00A732D3" w:rsidRDefault="0084090D" w:rsidP="00383D45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</w:p>
        </w:tc>
      </w:tr>
      <w:tr w:rsidR="0084090D" w:rsidRPr="00A732D3" w14:paraId="79AD6A45" w14:textId="77777777" w:rsidTr="00383D45">
        <w:trPr>
          <w:trHeight w:val="145"/>
        </w:trPr>
        <w:tc>
          <w:tcPr>
            <w:tcW w:w="3173" w:type="dxa"/>
            <w:noWrap/>
          </w:tcPr>
          <w:p w14:paraId="1605EEC8" w14:textId="77777777" w:rsidR="0084090D" w:rsidRPr="00A732D3" w:rsidRDefault="0084090D" w:rsidP="00383D45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20"/>
                <w:szCs w:val="20"/>
                <w:lang w:bidi="bn-BD"/>
              </w:rPr>
              <w:t>Early Neonatal Mortality</w:t>
            </w:r>
          </w:p>
        </w:tc>
        <w:tc>
          <w:tcPr>
            <w:tcW w:w="1356" w:type="dxa"/>
            <w:noWrap/>
          </w:tcPr>
          <w:p w14:paraId="7CA63815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3.0 </w:t>
            </w:r>
          </w:p>
        </w:tc>
        <w:tc>
          <w:tcPr>
            <w:tcW w:w="1361" w:type="dxa"/>
            <w:noWrap/>
          </w:tcPr>
          <w:p w14:paraId="0FC27E22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1.4 </w:t>
            </w:r>
          </w:p>
        </w:tc>
        <w:tc>
          <w:tcPr>
            <w:tcW w:w="1668" w:type="dxa"/>
          </w:tcPr>
          <w:p w14:paraId="336DA59C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1.7 </w:t>
            </w:r>
          </w:p>
        </w:tc>
        <w:tc>
          <w:tcPr>
            <w:tcW w:w="908" w:type="dxa"/>
            <w:noWrap/>
          </w:tcPr>
          <w:p w14:paraId="1077218C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2.7 </w:t>
            </w:r>
          </w:p>
        </w:tc>
        <w:tc>
          <w:tcPr>
            <w:tcW w:w="909" w:type="dxa"/>
          </w:tcPr>
          <w:p w14:paraId="454EC376" w14:textId="77777777" w:rsidR="0084090D" w:rsidRPr="00A732D3" w:rsidRDefault="0084090D" w:rsidP="00383D4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>5669</w:t>
            </w:r>
          </w:p>
        </w:tc>
      </w:tr>
      <w:tr w:rsidR="0084090D" w:rsidRPr="00A732D3" w14:paraId="4D3A6351" w14:textId="77777777" w:rsidTr="00383D45">
        <w:trPr>
          <w:trHeight w:val="145"/>
        </w:trPr>
        <w:tc>
          <w:tcPr>
            <w:tcW w:w="3173" w:type="dxa"/>
            <w:noWrap/>
          </w:tcPr>
          <w:p w14:paraId="0CD2C232" w14:textId="77777777" w:rsidR="0084090D" w:rsidRPr="00A732D3" w:rsidRDefault="0084090D" w:rsidP="00383D45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20"/>
                <w:szCs w:val="20"/>
                <w:lang w:bidi="bn-BD"/>
              </w:rPr>
              <w:t>Neonatal Mortality</w:t>
            </w:r>
          </w:p>
        </w:tc>
        <w:tc>
          <w:tcPr>
            <w:tcW w:w="1356" w:type="dxa"/>
            <w:noWrap/>
          </w:tcPr>
          <w:p w14:paraId="0C70A5A6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3.6 </w:t>
            </w:r>
          </w:p>
        </w:tc>
        <w:tc>
          <w:tcPr>
            <w:tcW w:w="1361" w:type="dxa"/>
            <w:noWrap/>
          </w:tcPr>
          <w:p w14:paraId="588F8E98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1.7 </w:t>
            </w:r>
          </w:p>
        </w:tc>
        <w:tc>
          <w:tcPr>
            <w:tcW w:w="1668" w:type="dxa"/>
          </w:tcPr>
          <w:p w14:paraId="165E4D64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1.9 </w:t>
            </w:r>
          </w:p>
        </w:tc>
        <w:tc>
          <w:tcPr>
            <w:tcW w:w="908" w:type="dxa"/>
            <w:noWrap/>
          </w:tcPr>
          <w:p w14:paraId="3ACBA595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3.2 </w:t>
            </w:r>
          </w:p>
        </w:tc>
        <w:tc>
          <w:tcPr>
            <w:tcW w:w="909" w:type="dxa"/>
          </w:tcPr>
          <w:p w14:paraId="319C1E12" w14:textId="77777777" w:rsidR="0084090D" w:rsidRPr="00A732D3" w:rsidRDefault="0084090D" w:rsidP="00383D4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>5668</w:t>
            </w:r>
          </w:p>
        </w:tc>
      </w:tr>
      <w:tr w:rsidR="0084090D" w:rsidRPr="00A732D3" w14:paraId="0338B8D3" w14:textId="77777777" w:rsidTr="00383D45">
        <w:trPr>
          <w:trHeight w:val="145"/>
        </w:trPr>
        <w:tc>
          <w:tcPr>
            <w:tcW w:w="3173" w:type="dxa"/>
            <w:noWrap/>
          </w:tcPr>
          <w:p w14:paraId="5400FEE7" w14:textId="77777777" w:rsidR="0084090D" w:rsidRPr="00A732D3" w:rsidRDefault="0084090D" w:rsidP="00383D45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20"/>
                <w:szCs w:val="20"/>
                <w:lang w:bidi="bn-BD"/>
              </w:rPr>
              <w:t>Post Neonatal Mortality</w:t>
            </w:r>
          </w:p>
        </w:tc>
        <w:tc>
          <w:tcPr>
            <w:tcW w:w="1356" w:type="dxa"/>
            <w:noWrap/>
          </w:tcPr>
          <w:p w14:paraId="453FD403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1.0 </w:t>
            </w:r>
          </w:p>
        </w:tc>
        <w:tc>
          <w:tcPr>
            <w:tcW w:w="1361" w:type="dxa"/>
            <w:noWrap/>
          </w:tcPr>
          <w:p w14:paraId="3CB546BD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1.1 </w:t>
            </w:r>
          </w:p>
        </w:tc>
        <w:tc>
          <w:tcPr>
            <w:tcW w:w="1668" w:type="dxa"/>
          </w:tcPr>
          <w:p w14:paraId="11679DB9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0.8 </w:t>
            </w:r>
          </w:p>
        </w:tc>
        <w:tc>
          <w:tcPr>
            <w:tcW w:w="908" w:type="dxa"/>
            <w:noWrap/>
          </w:tcPr>
          <w:p w14:paraId="4F1A8C9C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1.0 </w:t>
            </w:r>
          </w:p>
        </w:tc>
        <w:tc>
          <w:tcPr>
            <w:tcW w:w="909" w:type="dxa"/>
          </w:tcPr>
          <w:p w14:paraId="489124AC" w14:textId="77777777" w:rsidR="0084090D" w:rsidRPr="00A732D3" w:rsidRDefault="0084090D" w:rsidP="00383D4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>5668</w:t>
            </w:r>
          </w:p>
        </w:tc>
      </w:tr>
      <w:tr w:rsidR="0084090D" w:rsidRPr="00A732D3" w14:paraId="78D836A9" w14:textId="77777777" w:rsidTr="00383D45">
        <w:trPr>
          <w:trHeight w:val="145"/>
        </w:trPr>
        <w:tc>
          <w:tcPr>
            <w:tcW w:w="3173" w:type="dxa"/>
            <w:noWrap/>
          </w:tcPr>
          <w:p w14:paraId="32171E11" w14:textId="77777777" w:rsidR="0084090D" w:rsidRPr="00A732D3" w:rsidRDefault="0084090D" w:rsidP="00383D45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20"/>
                <w:szCs w:val="20"/>
                <w:lang w:bidi="bn-BD"/>
              </w:rPr>
              <w:t>Infant Mortality</w:t>
            </w:r>
          </w:p>
        </w:tc>
        <w:tc>
          <w:tcPr>
            <w:tcW w:w="1356" w:type="dxa"/>
            <w:noWrap/>
          </w:tcPr>
          <w:p w14:paraId="3BE93A7C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4.6 </w:t>
            </w:r>
          </w:p>
        </w:tc>
        <w:tc>
          <w:tcPr>
            <w:tcW w:w="1361" w:type="dxa"/>
            <w:noWrap/>
          </w:tcPr>
          <w:p w14:paraId="7D757C63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2.7 </w:t>
            </w:r>
          </w:p>
        </w:tc>
        <w:tc>
          <w:tcPr>
            <w:tcW w:w="1668" w:type="dxa"/>
          </w:tcPr>
          <w:p w14:paraId="1F31DDE6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2.7 </w:t>
            </w:r>
          </w:p>
        </w:tc>
        <w:tc>
          <w:tcPr>
            <w:tcW w:w="908" w:type="dxa"/>
            <w:noWrap/>
          </w:tcPr>
          <w:p w14:paraId="571A84D0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4.2 </w:t>
            </w:r>
          </w:p>
        </w:tc>
        <w:tc>
          <w:tcPr>
            <w:tcW w:w="909" w:type="dxa"/>
          </w:tcPr>
          <w:p w14:paraId="2F660B9C" w14:textId="77777777" w:rsidR="0084090D" w:rsidRPr="00A732D3" w:rsidRDefault="0084090D" w:rsidP="00383D4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>5667</w:t>
            </w:r>
          </w:p>
        </w:tc>
      </w:tr>
      <w:tr w:rsidR="0084090D" w:rsidRPr="00A732D3" w14:paraId="1C31477B" w14:textId="77777777" w:rsidTr="00383D45">
        <w:trPr>
          <w:trHeight w:val="145"/>
        </w:trPr>
        <w:tc>
          <w:tcPr>
            <w:tcW w:w="3173" w:type="dxa"/>
            <w:noWrap/>
          </w:tcPr>
          <w:p w14:paraId="19B5ED2E" w14:textId="77777777" w:rsidR="0084090D" w:rsidRPr="00A732D3" w:rsidRDefault="0084090D" w:rsidP="00383D45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20"/>
                <w:szCs w:val="20"/>
                <w:lang w:bidi="bn-BD"/>
              </w:rPr>
              <w:t>Child Mortality</w:t>
            </w:r>
          </w:p>
        </w:tc>
        <w:tc>
          <w:tcPr>
            <w:tcW w:w="1356" w:type="dxa"/>
            <w:noWrap/>
          </w:tcPr>
          <w:p w14:paraId="7358B3E2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0.1 </w:t>
            </w:r>
          </w:p>
        </w:tc>
        <w:tc>
          <w:tcPr>
            <w:tcW w:w="1361" w:type="dxa"/>
            <w:noWrap/>
          </w:tcPr>
          <w:p w14:paraId="2CF9CB75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0.0 </w:t>
            </w:r>
          </w:p>
        </w:tc>
        <w:tc>
          <w:tcPr>
            <w:tcW w:w="1668" w:type="dxa"/>
          </w:tcPr>
          <w:p w14:paraId="05FEFFC7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0.0 </w:t>
            </w:r>
          </w:p>
        </w:tc>
        <w:tc>
          <w:tcPr>
            <w:tcW w:w="908" w:type="dxa"/>
            <w:noWrap/>
          </w:tcPr>
          <w:p w14:paraId="22A73895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0.1 </w:t>
            </w:r>
          </w:p>
        </w:tc>
        <w:tc>
          <w:tcPr>
            <w:tcW w:w="909" w:type="dxa"/>
          </w:tcPr>
          <w:p w14:paraId="043263F4" w14:textId="77777777" w:rsidR="0084090D" w:rsidRPr="00A732D3" w:rsidRDefault="0084090D" w:rsidP="00383D4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>5667</w:t>
            </w:r>
          </w:p>
        </w:tc>
      </w:tr>
      <w:tr w:rsidR="0084090D" w:rsidRPr="00A732D3" w14:paraId="19559D0D" w14:textId="77777777" w:rsidTr="00383D45">
        <w:trPr>
          <w:trHeight w:val="145"/>
        </w:trPr>
        <w:tc>
          <w:tcPr>
            <w:tcW w:w="3173" w:type="dxa"/>
            <w:noWrap/>
          </w:tcPr>
          <w:p w14:paraId="29900A3C" w14:textId="77777777" w:rsidR="0084090D" w:rsidRPr="00A732D3" w:rsidRDefault="0084090D" w:rsidP="00383D45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20"/>
                <w:szCs w:val="20"/>
                <w:lang w:bidi="bn-BD"/>
              </w:rPr>
              <w:t>Under 5 Mortality</w:t>
            </w:r>
          </w:p>
        </w:tc>
        <w:tc>
          <w:tcPr>
            <w:tcW w:w="1356" w:type="dxa"/>
            <w:noWrap/>
          </w:tcPr>
          <w:p w14:paraId="15E55D64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4.7 </w:t>
            </w:r>
          </w:p>
        </w:tc>
        <w:tc>
          <w:tcPr>
            <w:tcW w:w="1361" w:type="dxa"/>
            <w:noWrap/>
          </w:tcPr>
          <w:p w14:paraId="1B3C84A5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2.7 </w:t>
            </w:r>
          </w:p>
        </w:tc>
        <w:tc>
          <w:tcPr>
            <w:tcW w:w="1668" w:type="dxa"/>
          </w:tcPr>
          <w:p w14:paraId="7BB97412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2.9 </w:t>
            </w:r>
          </w:p>
        </w:tc>
        <w:tc>
          <w:tcPr>
            <w:tcW w:w="908" w:type="dxa"/>
            <w:noWrap/>
          </w:tcPr>
          <w:p w14:paraId="14A6D758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4.3 </w:t>
            </w:r>
          </w:p>
        </w:tc>
        <w:tc>
          <w:tcPr>
            <w:tcW w:w="909" w:type="dxa"/>
          </w:tcPr>
          <w:p w14:paraId="5FA007BC" w14:textId="77777777" w:rsidR="0084090D" w:rsidRPr="00A732D3" w:rsidRDefault="0084090D" w:rsidP="00383D4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>5668</w:t>
            </w:r>
          </w:p>
        </w:tc>
      </w:tr>
      <w:tr w:rsidR="0084090D" w:rsidRPr="00A732D3" w14:paraId="7E7B3985" w14:textId="77777777" w:rsidTr="00383D45">
        <w:trPr>
          <w:trHeight w:val="145"/>
        </w:trPr>
        <w:tc>
          <w:tcPr>
            <w:tcW w:w="8466" w:type="dxa"/>
            <w:gridSpan w:val="5"/>
            <w:noWrap/>
          </w:tcPr>
          <w:p w14:paraId="0476C8D4" w14:textId="77777777" w:rsidR="0084090D" w:rsidRPr="00A732D3" w:rsidRDefault="0084090D" w:rsidP="00383D45">
            <w:pPr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  <w:t>Indicators of Child Morbidity: Childhood Nutritional Status</w:t>
            </w:r>
          </w:p>
        </w:tc>
        <w:tc>
          <w:tcPr>
            <w:tcW w:w="909" w:type="dxa"/>
          </w:tcPr>
          <w:p w14:paraId="5C031CF8" w14:textId="77777777" w:rsidR="0084090D" w:rsidRPr="00A732D3" w:rsidRDefault="0084090D" w:rsidP="00383D45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</w:p>
        </w:tc>
      </w:tr>
      <w:tr w:rsidR="0084090D" w:rsidRPr="00A732D3" w14:paraId="14F8D8FC" w14:textId="77777777" w:rsidTr="00383D45">
        <w:trPr>
          <w:trHeight w:val="145"/>
        </w:trPr>
        <w:tc>
          <w:tcPr>
            <w:tcW w:w="3173" w:type="dxa"/>
            <w:noWrap/>
            <w:hideMark/>
          </w:tcPr>
          <w:p w14:paraId="585AA4F1" w14:textId="77777777" w:rsidR="0084090D" w:rsidRPr="00A732D3" w:rsidRDefault="0084090D" w:rsidP="00383D45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20"/>
                <w:szCs w:val="20"/>
                <w:lang w:bidi="bn-BD"/>
              </w:rPr>
              <w:t>Severely Stunted</w:t>
            </w:r>
          </w:p>
        </w:tc>
        <w:tc>
          <w:tcPr>
            <w:tcW w:w="1356" w:type="dxa"/>
            <w:noWrap/>
            <w:hideMark/>
          </w:tcPr>
          <w:p w14:paraId="287694AF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9.5 </w:t>
            </w:r>
          </w:p>
        </w:tc>
        <w:tc>
          <w:tcPr>
            <w:tcW w:w="1361" w:type="dxa"/>
            <w:noWrap/>
            <w:hideMark/>
          </w:tcPr>
          <w:p w14:paraId="6832BCF6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10.6 </w:t>
            </w:r>
          </w:p>
        </w:tc>
        <w:tc>
          <w:tcPr>
            <w:tcW w:w="1668" w:type="dxa"/>
          </w:tcPr>
          <w:p w14:paraId="7D881CD4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10.0 </w:t>
            </w:r>
          </w:p>
        </w:tc>
        <w:tc>
          <w:tcPr>
            <w:tcW w:w="908" w:type="dxa"/>
            <w:noWrap/>
            <w:hideMark/>
          </w:tcPr>
          <w:p w14:paraId="69C6EDB2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9.7 </w:t>
            </w:r>
          </w:p>
        </w:tc>
        <w:tc>
          <w:tcPr>
            <w:tcW w:w="909" w:type="dxa"/>
          </w:tcPr>
          <w:p w14:paraId="0F99A919" w14:textId="77777777" w:rsidR="0084090D" w:rsidRPr="00A732D3" w:rsidRDefault="0084090D" w:rsidP="00383D4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>5083</w:t>
            </w:r>
          </w:p>
        </w:tc>
      </w:tr>
      <w:tr w:rsidR="0084090D" w:rsidRPr="00A732D3" w14:paraId="1D8BB28C" w14:textId="77777777" w:rsidTr="00383D45">
        <w:trPr>
          <w:trHeight w:val="145"/>
        </w:trPr>
        <w:tc>
          <w:tcPr>
            <w:tcW w:w="3173" w:type="dxa"/>
            <w:noWrap/>
            <w:hideMark/>
          </w:tcPr>
          <w:p w14:paraId="29A8F82A" w14:textId="77777777" w:rsidR="0084090D" w:rsidRPr="00A732D3" w:rsidRDefault="0084090D" w:rsidP="00383D45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20"/>
                <w:szCs w:val="20"/>
                <w:lang w:bidi="bn-BD"/>
              </w:rPr>
              <w:t>Moderately Stunted</w:t>
            </w:r>
          </w:p>
        </w:tc>
        <w:tc>
          <w:tcPr>
            <w:tcW w:w="1356" w:type="dxa"/>
            <w:noWrap/>
            <w:hideMark/>
          </w:tcPr>
          <w:p w14:paraId="52453B13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31.0 </w:t>
            </w:r>
          </w:p>
        </w:tc>
        <w:tc>
          <w:tcPr>
            <w:tcW w:w="1361" w:type="dxa"/>
            <w:noWrap/>
            <w:hideMark/>
          </w:tcPr>
          <w:p w14:paraId="44F81D3F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33.5 </w:t>
            </w:r>
          </w:p>
        </w:tc>
        <w:tc>
          <w:tcPr>
            <w:tcW w:w="1668" w:type="dxa"/>
          </w:tcPr>
          <w:p w14:paraId="7D86CF74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33.0 </w:t>
            </w:r>
          </w:p>
        </w:tc>
        <w:tc>
          <w:tcPr>
            <w:tcW w:w="908" w:type="dxa"/>
            <w:noWrap/>
            <w:hideMark/>
          </w:tcPr>
          <w:p w14:paraId="37D17F9D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31.5 </w:t>
            </w:r>
          </w:p>
        </w:tc>
        <w:tc>
          <w:tcPr>
            <w:tcW w:w="909" w:type="dxa"/>
          </w:tcPr>
          <w:p w14:paraId="7B198837" w14:textId="77777777" w:rsidR="0084090D" w:rsidRPr="00A732D3" w:rsidRDefault="0084090D" w:rsidP="00383D4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>5084</w:t>
            </w:r>
          </w:p>
        </w:tc>
      </w:tr>
      <w:tr w:rsidR="0084090D" w:rsidRPr="00A732D3" w14:paraId="5E4AA471" w14:textId="77777777" w:rsidTr="00383D45">
        <w:trPr>
          <w:trHeight w:val="145"/>
        </w:trPr>
        <w:tc>
          <w:tcPr>
            <w:tcW w:w="3173" w:type="dxa"/>
            <w:noWrap/>
            <w:hideMark/>
          </w:tcPr>
          <w:p w14:paraId="134D7569" w14:textId="77777777" w:rsidR="0084090D" w:rsidRPr="00A732D3" w:rsidRDefault="0084090D" w:rsidP="00383D45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20"/>
                <w:szCs w:val="20"/>
                <w:lang w:bidi="bn-BD"/>
              </w:rPr>
              <w:t>Over-Height for Age</w:t>
            </w:r>
          </w:p>
        </w:tc>
        <w:tc>
          <w:tcPr>
            <w:tcW w:w="1356" w:type="dxa"/>
            <w:noWrap/>
            <w:hideMark/>
          </w:tcPr>
          <w:p w14:paraId="1D9DFABD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1.3 </w:t>
            </w:r>
          </w:p>
        </w:tc>
        <w:tc>
          <w:tcPr>
            <w:tcW w:w="1361" w:type="dxa"/>
            <w:noWrap/>
            <w:hideMark/>
          </w:tcPr>
          <w:p w14:paraId="50A8E3F9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1.6 </w:t>
            </w:r>
          </w:p>
        </w:tc>
        <w:tc>
          <w:tcPr>
            <w:tcW w:w="1668" w:type="dxa"/>
          </w:tcPr>
          <w:p w14:paraId="7A3EB3F3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3.0 </w:t>
            </w:r>
          </w:p>
        </w:tc>
        <w:tc>
          <w:tcPr>
            <w:tcW w:w="908" w:type="dxa"/>
            <w:noWrap/>
            <w:hideMark/>
          </w:tcPr>
          <w:p w14:paraId="528A7214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1.5 </w:t>
            </w:r>
          </w:p>
        </w:tc>
        <w:tc>
          <w:tcPr>
            <w:tcW w:w="909" w:type="dxa"/>
          </w:tcPr>
          <w:p w14:paraId="24474C66" w14:textId="77777777" w:rsidR="0084090D" w:rsidRPr="00A732D3" w:rsidRDefault="0084090D" w:rsidP="00383D4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>5084</w:t>
            </w:r>
          </w:p>
        </w:tc>
      </w:tr>
      <w:tr w:rsidR="0084090D" w:rsidRPr="00A732D3" w14:paraId="45DD0F56" w14:textId="77777777" w:rsidTr="00383D45">
        <w:trPr>
          <w:trHeight w:val="145"/>
        </w:trPr>
        <w:tc>
          <w:tcPr>
            <w:tcW w:w="3173" w:type="dxa"/>
            <w:noWrap/>
            <w:hideMark/>
          </w:tcPr>
          <w:p w14:paraId="70937683" w14:textId="77777777" w:rsidR="0084090D" w:rsidRPr="00A732D3" w:rsidRDefault="0084090D" w:rsidP="00383D45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20"/>
                <w:szCs w:val="20"/>
                <w:lang w:bidi="bn-BD"/>
              </w:rPr>
              <w:t>Severely Underweight</w:t>
            </w:r>
          </w:p>
        </w:tc>
        <w:tc>
          <w:tcPr>
            <w:tcW w:w="1356" w:type="dxa"/>
            <w:noWrap/>
            <w:hideMark/>
          </w:tcPr>
          <w:p w14:paraId="64367C45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4.2 </w:t>
            </w:r>
          </w:p>
        </w:tc>
        <w:tc>
          <w:tcPr>
            <w:tcW w:w="1361" w:type="dxa"/>
            <w:noWrap/>
            <w:hideMark/>
          </w:tcPr>
          <w:p w14:paraId="194A4680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4.7 </w:t>
            </w:r>
          </w:p>
        </w:tc>
        <w:tc>
          <w:tcPr>
            <w:tcW w:w="1668" w:type="dxa"/>
          </w:tcPr>
          <w:p w14:paraId="517F5166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4.0 </w:t>
            </w:r>
          </w:p>
        </w:tc>
        <w:tc>
          <w:tcPr>
            <w:tcW w:w="908" w:type="dxa"/>
            <w:noWrap/>
            <w:hideMark/>
          </w:tcPr>
          <w:p w14:paraId="1C62990A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4.3 </w:t>
            </w:r>
          </w:p>
        </w:tc>
        <w:tc>
          <w:tcPr>
            <w:tcW w:w="909" w:type="dxa"/>
          </w:tcPr>
          <w:p w14:paraId="0D95C617" w14:textId="77777777" w:rsidR="0084090D" w:rsidRPr="00A732D3" w:rsidRDefault="0084090D" w:rsidP="00383D4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>5241</w:t>
            </w:r>
          </w:p>
        </w:tc>
      </w:tr>
      <w:tr w:rsidR="0084090D" w:rsidRPr="00A732D3" w14:paraId="2C4E4B55" w14:textId="77777777" w:rsidTr="00383D45">
        <w:trPr>
          <w:trHeight w:val="145"/>
        </w:trPr>
        <w:tc>
          <w:tcPr>
            <w:tcW w:w="3173" w:type="dxa"/>
            <w:noWrap/>
            <w:hideMark/>
          </w:tcPr>
          <w:p w14:paraId="4CA22BCF" w14:textId="77777777" w:rsidR="0084090D" w:rsidRPr="00A732D3" w:rsidRDefault="0084090D" w:rsidP="00383D45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20"/>
                <w:szCs w:val="20"/>
                <w:lang w:bidi="bn-BD"/>
              </w:rPr>
              <w:t>Moderately Underweight</w:t>
            </w:r>
          </w:p>
        </w:tc>
        <w:tc>
          <w:tcPr>
            <w:tcW w:w="1356" w:type="dxa"/>
            <w:noWrap/>
            <w:hideMark/>
          </w:tcPr>
          <w:p w14:paraId="04778EAD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19.2 </w:t>
            </w:r>
          </w:p>
        </w:tc>
        <w:tc>
          <w:tcPr>
            <w:tcW w:w="1361" w:type="dxa"/>
            <w:noWrap/>
            <w:hideMark/>
          </w:tcPr>
          <w:p w14:paraId="79A93A97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21.6 </w:t>
            </w:r>
          </w:p>
        </w:tc>
        <w:tc>
          <w:tcPr>
            <w:tcW w:w="1668" w:type="dxa"/>
          </w:tcPr>
          <w:p w14:paraId="6C39B873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23.8 </w:t>
            </w:r>
          </w:p>
        </w:tc>
        <w:tc>
          <w:tcPr>
            <w:tcW w:w="908" w:type="dxa"/>
            <w:noWrap/>
            <w:hideMark/>
          </w:tcPr>
          <w:p w14:paraId="7D660EE2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20.0 </w:t>
            </w:r>
          </w:p>
        </w:tc>
        <w:tc>
          <w:tcPr>
            <w:tcW w:w="909" w:type="dxa"/>
          </w:tcPr>
          <w:p w14:paraId="4F55DEB9" w14:textId="77777777" w:rsidR="0084090D" w:rsidRPr="00A732D3" w:rsidRDefault="0084090D" w:rsidP="00383D4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>5241</w:t>
            </w:r>
          </w:p>
        </w:tc>
      </w:tr>
      <w:tr w:rsidR="0084090D" w:rsidRPr="00A732D3" w14:paraId="1CE660A1" w14:textId="77777777" w:rsidTr="00383D45">
        <w:trPr>
          <w:trHeight w:val="145"/>
        </w:trPr>
        <w:tc>
          <w:tcPr>
            <w:tcW w:w="3173" w:type="dxa"/>
            <w:noWrap/>
            <w:hideMark/>
          </w:tcPr>
          <w:p w14:paraId="52ACB37A" w14:textId="77777777" w:rsidR="0084090D" w:rsidRPr="00A732D3" w:rsidRDefault="0084090D" w:rsidP="00383D45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20"/>
                <w:szCs w:val="20"/>
                <w:lang w:bidi="bn-BD"/>
              </w:rPr>
              <w:t>Overweight for Age</w:t>
            </w:r>
          </w:p>
        </w:tc>
        <w:tc>
          <w:tcPr>
            <w:tcW w:w="1356" w:type="dxa"/>
            <w:noWrap/>
            <w:hideMark/>
          </w:tcPr>
          <w:p w14:paraId="466E209E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0.8 </w:t>
            </w:r>
          </w:p>
        </w:tc>
        <w:tc>
          <w:tcPr>
            <w:tcW w:w="1361" w:type="dxa"/>
            <w:noWrap/>
            <w:hideMark/>
          </w:tcPr>
          <w:p w14:paraId="09E62A50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0.3 </w:t>
            </w:r>
          </w:p>
        </w:tc>
        <w:tc>
          <w:tcPr>
            <w:tcW w:w="1668" w:type="dxa"/>
          </w:tcPr>
          <w:p w14:paraId="5DF1FB87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0.4 </w:t>
            </w:r>
          </w:p>
        </w:tc>
        <w:tc>
          <w:tcPr>
            <w:tcW w:w="908" w:type="dxa"/>
            <w:noWrap/>
            <w:hideMark/>
          </w:tcPr>
          <w:p w14:paraId="274B5A4A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0.7 </w:t>
            </w:r>
          </w:p>
        </w:tc>
        <w:tc>
          <w:tcPr>
            <w:tcW w:w="909" w:type="dxa"/>
          </w:tcPr>
          <w:p w14:paraId="10D3801C" w14:textId="77777777" w:rsidR="0084090D" w:rsidRPr="00A732D3" w:rsidRDefault="0084090D" w:rsidP="00383D4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>5241</w:t>
            </w:r>
          </w:p>
        </w:tc>
      </w:tr>
      <w:tr w:rsidR="0084090D" w:rsidRPr="00A732D3" w14:paraId="161A7C2E" w14:textId="77777777" w:rsidTr="00383D45">
        <w:trPr>
          <w:trHeight w:val="145"/>
        </w:trPr>
        <w:tc>
          <w:tcPr>
            <w:tcW w:w="3173" w:type="dxa"/>
            <w:noWrap/>
            <w:hideMark/>
          </w:tcPr>
          <w:p w14:paraId="4D15CBA4" w14:textId="77777777" w:rsidR="0084090D" w:rsidRPr="00A732D3" w:rsidRDefault="0084090D" w:rsidP="00383D45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20"/>
                <w:szCs w:val="20"/>
                <w:lang w:bidi="bn-BD"/>
              </w:rPr>
              <w:t>Severely Wasted</w:t>
            </w:r>
          </w:p>
        </w:tc>
        <w:tc>
          <w:tcPr>
            <w:tcW w:w="1356" w:type="dxa"/>
            <w:noWrap/>
            <w:hideMark/>
          </w:tcPr>
          <w:p w14:paraId="58323389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1.7 </w:t>
            </w:r>
          </w:p>
        </w:tc>
        <w:tc>
          <w:tcPr>
            <w:tcW w:w="1361" w:type="dxa"/>
            <w:noWrap/>
            <w:hideMark/>
          </w:tcPr>
          <w:p w14:paraId="18EFEA42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1.6 </w:t>
            </w:r>
          </w:p>
        </w:tc>
        <w:tc>
          <w:tcPr>
            <w:tcW w:w="1668" w:type="dxa"/>
          </w:tcPr>
          <w:p w14:paraId="46FAB780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3.3 </w:t>
            </w:r>
          </w:p>
        </w:tc>
        <w:tc>
          <w:tcPr>
            <w:tcW w:w="908" w:type="dxa"/>
            <w:noWrap/>
            <w:hideMark/>
          </w:tcPr>
          <w:p w14:paraId="1B5E74F5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1.8 </w:t>
            </w:r>
          </w:p>
        </w:tc>
        <w:tc>
          <w:tcPr>
            <w:tcW w:w="909" w:type="dxa"/>
          </w:tcPr>
          <w:p w14:paraId="11B98B1C" w14:textId="77777777" w:rsidR="0084090D" w:rsidRPr="00A732D3" w:rsidRDefault="0084090D" w:rsidP="00383D4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>5066</w:t>
            </w:r>
          </w:p>
        </w:tc>
      </w:tr>
      <w:tr w:rsidR="0084090D" w:rsidRPr="00A732D3" w14:paraId="4963C2E1" w14:textId="77777777" w:rsidTr="00383D45">
        <w:trPr>
          <w:trHeight w:val="145"/>
        </w:trPr>
        <w:tc>
          <w:tcPr>
            <w:tcW w:w="3173" w:type="dxa"/>
            <w:noWrap/>
            <w:hideMark/>
          </w:tcPr>
          <w:p w14:paraId="111A9D5F" w14:textId="77777777" w:rsidR="0084090D" w:rsidRPr="00A732D3" w:rsidRDefault="0084090D" w:rsidP="00383D45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20"/>
                <w:szCs w:val="20"/>
                <w:lang w:bidi="bn-BD"/>
              </w:rPr>
              <w:t>Moderately Wasted</w:t>
            </w:r>
          </w:p>
        </w:tc>
        <w:tc>
          <w:tcPr>
            <w:tcW w:w="1356" w:type="dxa"/>
            <w:noWrap/>
            <w:hideMark/>
          </w:tcPr>
          <w:p w14:paraId="451402E1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8.5 </w:t>
            </w:r>
          </w:p>
        </w:tc>
        <w:tc>
          <w:tcPr>
            <w:tcW w:w="1361" w:type="dxa"/>
            <w:noWrap/>
            <w:hideMark/>
          </w:tcPr>
          <w:p w14:paraId="2BBF4283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7.1 </w:t>
            </w:r>
          </w:p>
        </w:tc>
        <w:tc>
          <w:tcPr>
            <w:tcW w:w="1668" w:type="dxa"/>
          </w:tcPr>
          <w:p w14:paraId="63676E16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8.9 </w:t>
            </w:r>
          </w:p>
        </w:tc>
        <w:tc>
          <w:tcPr>
            <w:tcW w:w="908" w:type="dxa"/>
            <w:noWrap/>
            <w:hideMark/>
          </w:tcPr>
          <w:p w14:paraId="11F71B4F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8.3 </w:t>
            </w:r>
          </w:p>
        </w:tc>
        <w:tc>
          <w:tcPr>
            <w:tcW w:w="909" w:type="dxa"/>
          </w:tcPr>
          <w:p w14:paraId="4FDF6CF5" w14:textId="77777777" w:rsidR="0084090D" w:rsidRPr="00A732D3" w:rsidRDefault="0084090D" w:rsidP="00383D4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>5068</w:t>
            </w:r>
          </w:p>
        </w:tc>
      </w:tr>
      <w:tr w:rsidR="0084090D" w:rsidRPr="00A732D3" w14:paraId="0CBEA023" w14:textId="77777777" w:rsidTr="00383D45">
        <w:trPr>
          <w:trHeight w:val="145"/>
        </w:trPr>
        <w:tc>
          <w:tcPr>
            <w:tcW w:w="3173" w:type="dxa"/>
            <w:noWrap/>
            <w:hideMark/>
          </w:tcPr>
          <w:p w14:paraId="1337FD58" w14:textId="77777777" w:rsidR="0084090D" w:rsidRPr="00A732D3" w:rsidRDefault="0084090D" w:rsidP="00383D45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20"/>
                <w:szCs w:val="20"/>
                <w:lang w:bidi="bn-BD"/>
              </w:rPr>
              <w:t>Overweight for Height</w:t>
            </w:r>
          </w:p>
        </w:tc>
        <w:tc>
          <w:tcPr>
            <w:tcW w:w="1356" w:type="dxa"/>
            <w:noWrap/>
            <w:hideMark/>
          </w:tcPr>
          <w:p w14:paraId="65FED702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2.5 </w:t>
            </w:r>
          </w:p>
        </w:tc>
        <w:tc>
          <w:tcPr>
            <w:tcW w:w="1361" w:type="dxa"/>
            <w:noWrap/>
            <w:hideMark/>
          </w:tcPr>
          <w:p w14:paraId="7C8B50D9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2.1 </w:t>
            </w:r>
          </w:p>
        </w:tc>
        <w:tc>
          <w:tcPr>
            <w:tcW w:w="1668" w:type="dxa"/>
          </w:tcPr>
          <w:p w14:paraId="07A98EF8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1.4 </w:t>
            </w:r>
          </w:p>
        </w:tc>
        <w:tc>
          <w:tcPr>
            <w:tcW w:w="908" w:type="dxa"/>
            <w:noWrap/>
            <w:hideMark/>
          </w:tcPr>
          <w:p w14:paraId="0EDE7692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2.3 </w:t>
            </w:r>
          </w:p>
        </w:tc>
        <w:tc>
          <w:tcPr>
            <w:tcW w:w="909" w:type="dxa"/>
          </w:tcPr>
          <w:p w14:paraId="0777748B" w14:textId="77777777" w:rsidR="0084090D" w:rsidRPr="00A732D3" w:rsidRDefault="0084090D" w:rsidP="00383D4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>5069</w:t>
            </w:r>
          </w:p>
        </w:tc>
      </w:tr>
      <w:tr w:rsidR="0084090D" w:rsidRPr="00A732D3" w14:paraId="34C2AFBE" w14:textId="77777777" w:rsidTr="00383D45">
        <w:trPr>
          <w:trHeight w:val="145"/>
        </w:trPr>
        <w:tc>
          <w:tcPr>
            <w:tcW w:w="3173" w:type="dxa"/>
            <w:noWrap/>
            <w:hideMark/>
          </w:tcPr>
          <w:p w14:paraId="08121591" w14:textId="77777777" w:rsidR="0084090D" w:rsidRPr="00A732D3" w:rsidRDefault="0084090D" w:rsidP="00383D45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20"/>
                <w:szCs w:val="20"/>
                <w:lang w:bidi="bn-BD"/>
              </w:rPr>
              <w:t>Low Birth Weight (LBW)</w:t>
            </w:r>
          </w:p>
        </w:tc>
        <w:tc>
          <w:tcPr>
            <w:tcW w:w="1356" w:type="dxa"/>
            <w:noWrap/>
            <w:hideMark/>
          </w:tcPr>
          <w:p w14:paraId="38D20DA7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15.2 </w:t>
            </w:r>
          </w:p>
        </w:tc>
        <w:tc>
          <w:tcPr>
            <w:tcW w:w="1361" w:type="dxa"/>
            <w:noWrap/>
            <w:hideMark/>
          </w:tcPr>
          <w:p w14:paraId="6D629F6D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18.7 </w:t>
            </w:r>
          </w:p>
        </w:tc>
        <w:tc>
          <w:tcPr>
            <w:tcW w:w="1668" w:type="dxa"/>
          </w:tcPr>
          <w:p w14:paraId="7B8AF7AE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13.4 </w:t>
            </w:r>
          </w:p>
        </w:tc>
        <w:tc>
          <w:tcPr>
            <w:tcW w:w="908" w:type="dxa"/>
            <w:noWrap/>
            <w:hideMark/>
          </w:tcPr>
          <w:p w14:paraId="1D4CBB62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15.5 </w:t>
            </w:r>
          </w:p>
        </w:tc>
        <w:tc>
          <w:tcPr>
            <w:tcW w:w="909" w:type="dxa"/>
          </w:tcPr>
          <w:p w14:paraId="23BD6B1B" w14:textId="77777777" w:rsidR="0084090D" w:rsidRPr="00A732D3" w:rsidRDefault="0084090D" w:rsidP="00383D4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>2331</w:t>
            </w:r>
          </w:p>
        </w:tc>
      </w:tr>
      <w:tr w:rsidR="0084090D" w:rsidRPr="00A732D3" w14:paraId="550C19B7" w14:textId="77777777" w:rsidTr="00383D45">
        <w:trPr>
          <w:trHeight w:val="145"/>
        </w:trPr>
        <w:tc>
          <w:tcPr>
            <w:tcW w:w="9375" w:type="dxa"/>
            <w:gridSpan w:val="6"/>
            <w:noWrap/>
          </w:tcPr>
          <w:p w14:paraId="2BDCEA0F" w14:textId="77777777" w:rsidR="0084090D" w:rsidRPr="00A732D3" w:rsidRDefault="0084090D" w:rsidP="00383D45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A732D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  <w:t>Indicators of Child Morbidity: Most Common Disease in Childhood</w:t>
            </w:r>
          </w:p>
        </w:tc>
      </w:tr>
      <w:tr w:rsidR="0084090D" w:rsidRPr="00A732D3" w14:paraId="67111117" w14:textId="77777777" w:rsidTr="00383D45">
        <w:trPr>
          <w:trHeight w:val="145"/>
        </w:trPr>
        <w:tc>
          <w:tcPr>
            <w:tcW w:w="3173" w:type="dxa"/>
            <w:noWrap/>
          </w:tcPr>
          <w:p w14:paraId="4C435A45" w14:textId="39AEA25E" w:rsidR="0084090D" w:rsidRPr="00A732D3" w:rsidRDefault="0084090D" w:rsidP="00383D45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20"/>
                <w:szCs w:val="20"/>
                <w:lang w:bidi="bn-BD"/>
              </w:rPr>
              <w:t xml:space="preserve">Diarrhea in </w:t>
            </w:r>
            <w:r w:rsidR="002F546C">
              <w:rPr>
                <w:rFonts w:asciiTheme="minorHAnsi" w:hAnsiTheme="minorHAnsi" w:cstheme="minorHAnsi"/>
                <w:sz w:val="20"/>
                <w:szCs w:val="20"/>
                <w:lang w:bidi="bn-BD"/>
              </w:rPr>
              <w:t xml:space="preserve">the </w:t>
            </w:r>
            <w:r w:rsidRPr="00A732D3">
              <w:rPr>
                <w:rFonts w:asciiTheme="minorHAnsi" w:hAnsiTheme="minorHAnsi" w:cstheme="minorHAnsi"/>
                <w:sz w:val="20"/>
                <w:szCs w:val="20"/>
                <w:lang w:bidi="bn-BD"/>
              </w:rPr>
              <w:t>last two weeks</w:t>
            </w:r>
          </w:p>
        </w:tc>
        <w:tc>
          <w:tcPr>
            <w:tcW w:w="1356" w:type="dxa"/>
            <w:noWrap/>
          </w:tcPr>
          <w:p w14:paraId="4EEAEC45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6.3 </w:t>
            </w:r>
          </w:p>
        </w:tc>
        <w:tc>
          <w:tcPr>
            <w:tcW w:w="1361" w:type="dxa"/>
            <w:noWrap/>
          </w:tcPr>
          <w:p w14:paraId="2576FFCA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7.0 </w:t>
            </w:r>
          </w:p>
        </w:tc>
        <w:tc>
          <w:tcPr>
            <w:tcW w:w="1668" w:type="dxa"/>
          </w:tcPr>
          <w:p w14:paraId="613FB15C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4.1 </w:t>
            </w:r>
          </w:p>
        </w:tc>
        <w:tc>
          <w:tcPr>
            <w:tcW w:w="908" w:type="dxa"/>
            <w:noWrap/>
          </w:tcPr>
          <w:p w14:paraId="6384137A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6.2 </w:t>
            </w:r>
          </w:p>
        </w:tc>
        <w:tc>
          <w:tcPr>
            <w:tcW w:w="909" w:type="dxa"/>
          </w:tcPr>
          <w:p w14:paraId="5CEC0F3A" w14:textId="77777777" w:rsidR="0084090D" w:rsidRPr="00A732D3" w:rsidRDefault="0084090D" w:rsidP="00383D4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>5428</w:t>
            </w:r>
          </w:p>
        </w:tc>
      </w:tr>
      <w:tr w:rsidR="0084090D" w:rsidRPr="00A732D3" w14:paraId="61DCD4D5" w14:textId="77777777" w:rsidTr="00383D45">
        <w:trPr>
          <w:trHeight w:val="145"/>
        </w:trPr>
        <w:tc>
          <w:tcPr>
            <w:tcW w:w="3173" w:type="dxa"/>
            <w:noWrap/>
          </w:tcPr>
          <w:p w14:paraId="14C98436" w14:textId="77777777" w:rsidR="0084090D" w:rsidRPr="00A732D3" w:rsidRDefault="0084090D" w:rsidP="00383D45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20"/>
                <w:szCs w:val="20"/>
                <w:lang w:bidi="bn-BD"/>
              </w:rPr>
              <w:t>Fever in last two weeks</w:t>
            </w:r>
          </w:p>
        </w:tc>
        <w:tc>
          <w:tcPr>
            <w:tcW w:w="1356" w:type="dxa"/>
            <w:noWrap/>
          </w:tcPr>
          <w:p w14:paraId="11E1D1D4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34.9 </w:t>
            </w:r>
          </w:p>
        </w:tc>
        <w:tc>
          <w:tcPr>
            <w:tcW w:w="1361" w:type="dxa"/>
            <w:noWrap/>
          </w:tcPr>
          <w:p w14:paraId="1F3B6D10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36.0 </w:t>
            </w:r>
          </w:p>
        </w:tc>
        <w:tc>
          <w:tcPr>
            <w:tcW w:w="1668" w:type="dxa"/>
          </w:tcPr>
          <w:p w14:paraId="45D3B762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42.0 </w:t>
            </w:r>
          </w:p>
        </w:tc>
        <w:tc>
          <w:tcPr>
            <w:tcW w:w="908" w:type="dxa"/>
            <w:noWrap/>
          </w:tcPr>
          <w:p w14:paraId="662F09C2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35.7 </w:t>
            </w:r>
          </w:p>
        </w:tc>
        <w:tc>
          <w:tcPr>
            <w:tcW w:w="909" w:type="dxa"/>
          </w:tcPr>
          <w:p w14:paraId="35964B8B" w14:textId="77777777" w:rsidR="0084090D" w:rsidRPr="00A732D3" w:rsidRDefault="0084090D" w:rsidP="00383D4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>5427</w:t>
            </w:r>
          </w:p>
        </w:tc>
      </w:tr>
      <w:tr w:rsidR="0084090D" w:rsidRPr="00A732D3" w14:paraId="2B88FC58" w14:textId="77777777" w:rsidTr="00383D45">
        <w:trPr>
          <w:trHeight w:val="145"/>
        </w:trPr>
        <w:tc>
          <w:tcPr>
            <w:tcW w:w="3173" w:type="dxa"/>
            <w:noWrap/>
          </w:tcPr>
          <w:p w14:paraId="6FDDD833" w14:textId="56091367" w:rsidR="0084090D" w:rsidRPr="00A732D3" w:rsidRDefault="002F546C" w:rsidP="00383D45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bidi="bn-BD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bidi="bn-BD"/>
              </w:rPr>
              <w:lastRenderedPageBreak/>
              <w:t>C</w:t>
            </w:r>
            <w:r w:rsidR="0084090D" w:rsidRPr="00A732D3">
              <w:rPr>
                <w:rFonts w:asciiTheme="minorHAnsi" w:hAnsiTheme="minorHAnsi" w:cstheme="minorHAnsi"/>
                <w:sz w:val="20"/>
                <w:szCs w:val="20"/>
                <w:lang w:bidi="bn-BD"/>
              </w:rPr>
              <w:t xml:space="preserve">ough in </w:t>
            </w:r>
            <w:r>
              <w:rPr>
                <w:rFonts w:asciiTheme="minorHAnsi" w:hAnsiTheme="minorHAnsi" w:cstheme="minorHAnsi"/>
                <w:sz w:val="20"/>
                <w:szCs w:val="20"/>
                <w:lang w:bidi="bn-BD"/>
              </w:rPr>
              <w:t xml:space="preserve">the </w:t>
            </w:r>
            <w:r w:rsidR="0084090D" w:rsidRPr="00A732D3">
              <w:rPr>
                <w:rFonts w:asciiTheme="minorHAnsi" w:hAnsiTheme="minorHAnsi" w:cstheme="minorHAnsi"/>
                <w:sz w:val="20"/>
                <w:szCs w:val="20"/>
                <w:lang w:bidi="bn-BD"/>
              </w:rPr>
              <w:t>last two weeks</w:t>
            </w:r>
          </w:p>
        </w:tc>
        <w:tc>
          <w:tcPr>
            <w:tcW w:w="1356" w:type="dxa"/>
            <w:noWrap/>
          </w:tcPr>
          <w:p w14:paraId="2CBC2127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37.7 </w:t>
            </w:r>
          </w:p>
        </w:tc>
        <w:tc>
          <w:tcPr>
            <w:tcW w:w="1361" w:type="dxa"/>
            <w:noWrap/>
          </w:tcPr>
          <w:p w14:paraId="48509C20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38.2 </w:t>
            </w:r>
          </w:p>
        </w:tc>
        <w:tc>
          <w:tcPr>
            <w:tcW w:w="1668" w:type="dxa"/>
          </w:tcPr>
          <w:p w14:paraId="578251FD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37.0 </w:t>
            </w:r>
          </w:p>
        </w:tc>
        <w:tc>
          <w:tcPr>
            <w:tcW w:w="908" w:type="dxa"/>
            <w:noWrap/>
          </w:tcPr>
          <w:p w14:paraId="3D9032FF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37.8 </w:t>
            </w:r>
          </w:p>
        </w:tc>
        <w:tc>
          <w:tcPr>
            <w:tcW w:w="909" w:type="dxa"/>
          </w:tcPr>
          <w:p w14:paraId="6001438A" w14:textId="77777777" w:rsidR="0084090D" w:rsidRPr="00A732D3" w:rsidRDefault="0084090D" w:rsidP="00383D4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>5427</w:t>
            </w:r>
          </w:p>
        </w:tc>
      </w:tr>
      <w:tr w:rsidR="0084090D" w:rsidRPr="00A732D3" w14:paraId="767A18AF" w14:textId="77777777" w:rsidTr="00383D45">
        <w:trPr>
          <w:trHeight w:val="145"/>
        </w:trPr>
        <w:tc>
          <w:tcPr>
            <w:tcW w:w="3173" w:type="dxa"/>
            <w:noWrap/>
          </w:tcPr>
          <w:p w14:paraId="4145956F" w14:textId="77777777" w:rsidR="0084090D" w:rsidRPr="00A732D3" w:rsidRDefault="0084090D" w:rsidP="00383D45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20"/>
                <w:szCs w:val="20"/>
                <w:lang w:bidi="bn-BD"/>
              </w:rPr>
              <w:t>Short, rapid breaths</w:t>
            </w:r>
          </w:p>
        </w:tc>
        <w:tc>
          <w:tcPr>
            <w:tcW w:w="1356" w:type="dxa"/>
            <w:noWrap/>
          </w:tcPr>
          <w:p w14:paraId="25829885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15.5 </w:t>
            </w:r>
          </w:p>
        </w:tc>
        <w:tc>
          <w:tcPr>
            <w:tcW w:w="1361" w:type="dxa"/>
            <w:noWrap/>
          </w:tcPr>
          <w:p w14:paraId="1E21EDF3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12.3 </w:t>
            </w:r>
          </w:p>
        </w:tc>
        <w:tc>
          <w:tcPr>
            <w:tcW w:w="1668" w:type="dxa"/>
          </w:tcPr>
          <w:p w14:paraId="16B24FA2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15.2 </w:t>
            </w:r>
          </w:p>
        </w:tc>
        <w:tc>
          <w:tcPr>
            <w:tcW w:w="908" w:type="dxa"/>
            <w:noWrap/>
          </w:tcPr>
          <w:p w14:paraId="51A5B0D9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15.0 </w:t>
            </w:r>
          </w:p>
        </w:tc>
        <w:tc>
          <w:tcPr>
            <w:tcW w:w="909" w:type="dxa"/>
          </w:tcPr>
          <w:p w14:paraId="5C7E5B1C" w14:textId="77777777" w:rsidR="0084090D" w:rsidRPr="00A732D3" w:rsidRDefault="0084090D" w:rsidP="00383D4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>5427</w:t>
            </w:r>
          </w:p>
        </w:tc>
      </w:tr>
      <w:tr w:rsidR="0084090D" w:rsidRPr="00A732D3" w14:paraId="6E4AA3F1" w14:textId="77777777" w:rsidTr="00383D45">
        <w:trPr>
          <w:trHeight w:val="145"/>
        </w:trPr>
        <w:tc>
          <w:tcPr>
            <w:tcW w:w="3173" w:type="dxa"/>
            <w:noWrap/>
          </w:tcPr>
          <w:p w14:paraId="4511F7C5" w14:textId="77777777" w:rsidR="0084090D" w:rsidRPr="00A732D3" w:rsidRDefault="0084090D" w:rsidP="00383D45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20"/>
                <w:szCs w:val="20"/>
                <w:lang w:bidi="bn-BD"/>
              </w:rPr>
              <w:t>Acute Respiratory Infection</w:t>
            </w:r>
          </w:p>
        </w:tc>
        <w:tc>
          <w:tcPr>
            <w:tcW w:w="1356" w:type="dxa"/>
            <w:noWrap/>
          </w:tcPr>
          <w:p w14:paraId="5D5B26B1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3.5 </w:t>
            </w:r>
          </w:p>
        </w:tc>
        <w:tc>
          <w:tcPr>
            <w:tcW w:w="1361" w:type="dxa"/>
            <w:noWrap/>
          </w:tcPr>
          <w:p w14:paraId="0CE8443F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2.7 </w:t>
            </w:r>
          </w:p>
        </w:tc>
        <w:tc>
          <w:tcPr>
            <w:tcW w:w="1668" w:type="dxa"/>
          </w:tcPr>
          <w:p w14:paraId="458EE699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3.0 </w:t>
            </w:r>
          </w:p>
        </w:tc>
        <w:tc>
          <w:tcPr>
            <w:tcW w:w="908" w:type="dxa"/>
            <w:noWrap/>
          </w:tcPr>
          <w:p w14:paraId="163160E3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 xml:space="preserve">3.3 </w:t>
            </w:r>
          </w:p>
        </w:tc>
        <w:tc>
          <w:tcPr>
            <w:tcW w:w="909" w:type="dxa"/>
          </w:tcPr>
          <w:p w14:paraId="7F5EAE1E" w14:textId="77777777" w:rsidR="0084090D" w:rsidRPr="00A732D3" w:rsidRDefault="0084090D" w:rsidP="00383D4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>5427</w:t>
            </w:r>
          </w:p>
        </w:tc>
      </w:tr>
      <w:tr w:rsidR="0084090D" w:rsidRPr="00A732D3" w14:paraId="447E225D" w14:textId="77777777" w:rsidTr="00383D45">
        <w:trPr>
          <w:trHeight w:val="145"/>
        </w:trPr>
        <w:tc>
          <w:tcPr>
            <w:tcW w:w="3173" w:type="dxa"/>
            <w:noWrap/>
          </w:tcPr>
          <w:p w14:paraId="408035E2" w14:textId="77777777" w:rsidR="0084090D" w:rsidRPr="00A732D3" w:rsidRDefault="0084090D" w:rsidP="00383D45">
            <w:pPr>
              <w:rPr>
                <w:rFonts w:asciiTheme="minorHAnsi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  <w:t>Checkups and Treatment</w:t>
            </w:r>
            <w:r w:rsidRPr="00A732D3">
              <w:rPr>
                <w:rFonts w:asciiTheme="minorHAnsi" w:hAnsiTheme="minorHAnsi" w:cstheme="minorHAnsi"/>
                <w:sz w:val="20"/>
                <w:szCs w:val="20"/>
                <w:lang w:bidi="bn-BD"/>
              </w:rPr>
              <w:t xml:space="preserve"> </w:t>
            </w:r>
          </w:p>
        </w:tc>
        <w:tc>
          <w:tcPr>
            <w:tcW w:w="1356" w:type="dxa"/>
            <w:noWrap/>
            <w:vAlign w:val="center"/>
          </w:tcPr>
          <w:p w14:paraId="119FF725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</w:p>
        </w:tc>
        <w:tc>
          <w:tcPr>
            <w:tcW w:w="1361" w:type="dxa"/>
            <w:noWrap/>
            <w:vAlign w:val="center"/>
          </w:tcPr>
          <w:p w14:paraId="40D90A54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</w:p>
        </w:tc>
        <w:tc>
          <w:tcPr>
            <w:tcW w:w="1668" w:type="dxa"/>
            <w:vAlign w:val="center"/>
          </w:tcPr>
          <w:p w14:paraId="616E01B8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</w:p>
        </w:tc>
        <w:tc>
          <w:tcPr>
            <w:tcW w:w="908" w:type="dxa"/>
            <w:noWrap/>
            <w:vAlign w:val="center"/>
          </w:tcPr>
          <w:p w14:paraId="5444DB71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</w:p>
        </w:tc>
        <w:tc>
          <w:tcPr>
            <w:tcW w:w="909" w:type="dxa"/>
          </w:tcPr>
          <w:p w14:paraId="70A35198" w14:textId="77777777" w:rsidR="0084090D" w:rsidRPr="00A732D3" w:rsidRDefault="0084090D" w:rsidP="00383D4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090D" w:rsidRPr="00A732D3" w14:paraId="38E263FA" w14:textId="77777777" w:rsidTr="00383D45">
        <w:trPr>
          <w:trHeight w:val="145"/>
        </w:trPr>
        <w:tc>
          <w:tcPr>
            <w:tcW w:w="3173" w:type="dxa"/>
            <w:noWrap/>
          </w:tcPr>
          <w:p w14:paraId="35F92439" w14:textId="77777777" w:rsidR="0084090D" w:rsidRPr="00A732D3" w:rsidRDefault="0084090D" w:rsidP="00383D45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20"/>
                <w:szCs w:val="20"/>
                <w:lang w:bidi="bn-BD"/>
              </w:rPr>
              <w:t>PNC for baby within 2 days</w:t>
            </w:r>
          </w:p>
        </w:tc>
        <w:tc>
          <w:tcPr>
            <w:tcW w:w="1356" w:type="dxa"/>
            <w:noWrap/>
          </w:tcPr>
          <w:p w14:paraId="31EF81C3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>42.0</w:t>
            </w:r>
          </w:p>
        </w:tc>
        <w:tc>
          <w:tcPr>
            <w:tcW w:w="1361" w:type="dxa"/>
            <w:noWrap/>
          </w:tcPr>
          <w:p w14:paraId="4C51F4A0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>42.6</w:t>
            </w:r>
          </w:p>
        </w:tc>
        <w:tc>
          <w:tcPr>
            <w:tcW w:w="1668" w:type="dxa"/>
          </w:tcPr>
          <w:p w14:paraId="7F226F58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>55.6</w:t>
            </w:r>
          </w:p>
        </w:tc>
        <w:tc>
          <w:tcPr>
            <w:tcW w:w="908" w:type="dxa"/>
            <w:noWrap/>
          </w:tcPr>
          <w:p w14:paraId="67167F46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>43.2</w:t>
            </w:r>
          </w:p>
        </w:tc>
        <w:tc>
          <w:tcPr>
            <w:tcW w:w="909" w:type="dxa"/>
          </w:tcPr>
          <w:p w14:paraId="651D8774" w14:textId="77777777" w:rsidR="0084090D" w:rsidRPr="00A732D3" w:rsidRDefault="0084090D" w:rsidP="00383D4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>4913</w:t>
            </w:r>
          </w:p>
        </w:tc>
      </w:tr>
      <w:tr w:rsidR="0084090D" w:rsidRPr="00A732D3" w14:paraId="5E26B204" w14:textId="77777777" w:rsidTr="00383D45">
        <w:trPr>
          <w:trHeight w:val="145"/>
        </w:trPr>
        <w:tc>
          <w:tcPr>
            <w:tcW w:w="3173" w:type="dxa"/>
            <w:noWrap/>
          </w:tcPr>
          <w:p w14:paraId="60224ACE" w14:textId="77777777" w:rsidR="0084090D" w:rsidRPr="00A732D3" w:rsidRDefault="0084090D" w:rsidP="00383D45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20"/>
                <w:szCs w:val="20"/>
                <w:lang w:bidi="bn-BD"/>
              </w:rPr>
              <w:t>Treatment for diarrhea</w:t>
            </w:r>
          </w:p>
        </w:tc>
        <w:tc>
          <w:tcPr>
            <w:tcW w:w="1356" w:type="dxa"/>
            <w:noWrap/>
          </w:tcPr>
          <w:p w14:paraId="1E9CAAA3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>49.0</w:t>
            </w:r>
          </w:p>
        </w:tc>
        <w:tc>
          <w:tcPr>
            <w:tcW w:w="1361" w:type="dxa"/>
            <w:noWrap/>
          </w:tcPr>
          <w:p w14:paraId="7B4AF4F8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>42.1</w:t>
            </w:r>
          </w:p>
        </w:tc>
        <w:tc>
          <w:tcPr>
            <w:tcW w:w="1668" w:type="dxa"/>
          </w:tcPr>
          <w:p w14:paraId="05A4D26C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>31.6</w:t>
            </w:r>
          </w:p>
        </w:tc>
        <w:tc>
          <w:tcPr>
            <w:tcW w:w="908" w:type="dxa"/>
            <w:noWrap/>
          </w:tcPr>
          <w:p w14:paraId="1F292452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>46.9</w:t>
            </w:r>
          </w:p>
        </w:tc>
        <w:tc>
          <w:tcPr>
            <w:tcW w:w="909" w:type="dxa"/>
          </w:tcPr>
          <w:p w14:paraId="08632247" w14:textId="77777777" w:rsidR="0084090D" w:rsidRPr="00A732D3" w:rsidRDefault="0084090D" w:rsidP="00383D4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>337</w:t>
            </w:r>
          </w:p>
        </w:tc>
      </w:tr>
      <w:tr w:rsidR="0084090D" w:rsidRPr="00A732D3" w14:paraId="21EDC44D" w14:textId="77777777" w:rsidTr="00383D45">
        <w:trPr>
          <w:trHeight w:val="145"/>
        </w:trPr>
        <w:tc>
          <w:tcPr>
            <w:tcW w:w="3173" w:type="dxa"/>
            <w:noWrap/>
          </w:tcPr>
          <w:p w14:paraId="0D883473" w14:textId="77777777" w:rsidR="0084090D" w:rsidRPr="00A732D3" w:rsidRDefault="0084090D" w:rsidP="00383D45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20"/>
                <w:szCs w:val="20"/>
                <w:lang w:bidi="bn-BD"/>
              </w:rPr>
              <w:t>Treatment for fever/cough</w:t>
            </w:r>
          </w:p>
        </w:tc>
        <w:tc>
          <w:tcPr>
            <w:tcW w:w="1356" w:type="dxa"/>
            <w:noWrap/>
          </w:tcPr>
          <w:p w14:paraId="3D50CFF5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>43.2</w:t>
            </w:r>
          </w:p>
        </w:tc>
        <w:tc>
          <w:tcPr>
            <w:tcW w:w="1361" w:type="dxa"/>
            <w:noWrap/>
          </w:tcPr>
          <w:p w14:paraId="6046BBF9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>46.5</w:t>
            </w:r>
          </w:p>
        </w:tc>
        <w:tc>
          <w:tcPr>
            <w:tcW w:w="1668" w:type="dxa"/>
          </w:tcPr>
          <w:p w14:paraId="14A634B9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>36.9</w:t>
            </w:r>
          </w:p>
        </w:tc>
        <w:tc>
          <w:tcPr>
            <w:tcW w:w="908" w:type="dxa"/>
            <w:noWrap/>
          </w:tcPr>
          <w:p w14:paraId="47415AF3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>43.1</w:t>
            </w:r>
          </w:p>
        </w:tc>
        <w:tc>
          <w:tcPr>
            <w:tcW w:w="909" w:type="dxa"/>
          </w:tcPr>
          <w:p w14:paraId="314AE988" w14:textId="77777777" w:rsidR="0084090D" w:rsidRPr="00A732D3" w:rsidRDefault="0084090D" w:rsidP="00383D4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>2123</w:t>
            </w:r>
          </w:p>
        </w:tc>
      </w:tr>
      <w:tr w:rsidR="0084090D" w:rsidRPr="00A732D3" w14:paraId="66A21F33" w14:textId="77777777" w:rsidTr="00383D45">
        <w:trPr>
          <w:trHeight w:val="145"/>
        </w:trPr>
        <w:tc>
          <w:tcPr>
            <w:tcW w:w="3173" w:type="dxa"/>
            <w:tcBorders>
              <w:bottom w:val="single" w:sz="4" w:space="0" w:color="auto"/>
            </w:tcBorders>
            <w:noWrap/>
          </w:tcPr>
          <w:p w14:paraId="399072CC" w14:textId="77777777" w:rsidR="0084090D" w:rsidRPr="00A732D3" w:rsidRDefault="0084090D" w:rsidP="00383D45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20"/>
                <w:szCs w:val="20"/>
                <w:lang w:bidi="bn-BD"/>
              </w:rPr>
              <w:t xml:space="preserve">Vitamin A coverage 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noWrap/>
          </w:tcPr>
          <w:p w14:paraId="7590D81E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>70.3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</w:tcPr>
          <w:p w14:paraId="50BFF933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>68.4</w:t>
            </w: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14:paraId="6FC7EE92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>63.2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noWrap/>
          </w:tcPr>
          <w:p w14:paraId="64183718" w14:textId="77777777" w:rsidR="0084090D" w:rsidRPr="00A732D3" w:rsidRDefault="0084090D" w:rsidP="00383D4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>69.4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14:paraId="10068ED4" w14:textId="77777777" w:rsidR="0084090D" w:rsidRPr="00A732D3" w:rsidRDefault="0084090D" w:rsidP="00383D4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32D3">
              <w:rPr>
                <w:rFonts w:asciiTheme="minorHAnsi" w:hAnsiTheme="minorHAnsi" w:cstheme="minorHAnsi"/>
                <w:sz w:val="18"/>
                <w:szCs w:val="18"/>
              </w:rPr>
              <w:t>5427</w:t>
            </w:r>
          </w:p>
        </w:tc>
      </w:tr>
    </w:tbl>
    <w:p w14:paraId="2876FA5E" w14:textId="77777777" w:rsidR="00CF5EC7" w:rsidRPr="0045081C" w:rsidRDefault="00CF5EC7" w:rsidP="00CF5EC7">
      <w:pPr>
        <w:rPr>
          <w:rFonts w:asciiTheme="minorHAnsi" w:hAnsiTheme="minorHAnsi" w:cstheme="minorHAnsi"/>
        </w:rPr>
      </w:pPr>
    </w:p>
    <w:p w14:paraId="41D7D72E" w14:textId="77777777" w:rsidR="001E3839" w:rsidRPr="0045081C" w:rsidRDefault="001E3839" w:rsidP="0087278B">
      <w:pPr>
        <w:rPr>
          <w:rFonts w:asciiTheme="minorHAnsi" w:hAnsiTheme="minorHAnsi" w:cstheme="minorHAnsi"/>
        </w:rPr>
      </w:pPr>
    </w:p>
    <w:sectPr w:rsidR="001E3839" w:rsidRPr="0045081C" w:rsidSect="00685CD6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3AC9DA" w14:textId="77777777" w:rsidR="00E4294E" w:rsidRDefault="00E4294E" w:rsidP="00685CD6">
      <w:pPr>
        <w:spacing w:after="0" w:line="240" w:lineRule="auto"/>
      </w:pPr>
      <w:r>
        <w:separator/>
      </w:r>
    </w:p>
  </w:endnote>
  <w:endnote w:type="continuationSeparator" w:id="0">
    <w:p w14:paraId="733E744F" w14:textId="77777777" w:rsidR="00E4294E" w:rsidRDefault="00E4294E" w:rsidP="00685C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922065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71473E" w14:textId="359D8E32" w:rsidR="00685CD6" w:rsidRDefault="00685CD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977FC7" w14:textId="77777777" w:rsidR="00685CD6" w:rsidRDefault="00685C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FD4000" w14:textId="77777777" w:rsidR="00E4294E" w:rsidRDefault="00E4294E" w:rsidP="00685CD6">
      <w:pPr>
        <w:spacing w:after="0" w:line="240" w:lineRule="auto"/>
      </w:pPr>
      <w:r>
        <w:separator/>
      </w:r>
    </w:p>
  </w:footnote>
  <w:footnote w:type="continuationSeparator" w:id="0">
    <w:p w14:paraId="0089E5C4" w14:textId="77777777" w:rsidR="00E4294E" w:rsidRDefault="00E4294E" w:rsidP="00685C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OwMDQ0MTQ3MjI2NTZV0lEKTi0uzszPAykwMqwFABGI+tEtAAAA"/>
  </w:docVars>
  <w:rsids>
    <w:rsidRoot w:val="0017533A"/>
    <w:rsid w:val="00014CA9"/>
    <w:rsid w:val="000266B5"/>
    <w:rsid w:val="0003119D"/>
    <w:rsid w:val="000357D5"/>
    <w:rsid w:val="00043B30"/>
    <w:rsid w:val="00053A18"/>
    <w:rsid w:val="00060416"/>
    <w:rsid w:val="00065EF1"/>
    <w:rsid w:val="000710C1"/>
    <w:rsid w:val="000864BD"/>
    <w:rsid w:val="00094557"/>
    <w:rsid w:val="000A020F"/>
    <w:rsid w:val="000A0527"/>
    <w:rsid w:val="000C637E"/>
    <w:rsid w:val="000C6999"/>
    <w:rsid w:val="000D3D52"/>
    <w:rsid w:val="000E04B7"/>
    <w:rsid w:val="0010248A"/>
    <w:rsid w:val="0010254A"/>
    <w:rsid w:val="00127756"/>
    <w:rsid w:val="001340F1"/>
    <w:rsid w:val="00135C7A"/>
    <w:rsid w:val="0013693C"/>
    <w:rsid w:val="00146A62"/>
    <w:rsid w:val="0015049C"/>
    <w:rsid w:val="00156285"/>
    <w:rsid w:val="00170851"/>
    <w:rsid w:val="0017367D"/>
    <w:rsid w:val="0017533A"/>
    <w:rsid w:val="00175E61"/>
    <w:rsid w:val="001772C6"/>
    <w:rsid w:val="00177392"/>
    <w:rsid w:val="001817EB"/>
    <w:rsid w:val="00182800"/>
    <w:rsid w:val="00194217"/>
    <w:rsid w:val="001B6EBA"/>
    <w:rsid w:val="001E307F"/>
    <w:rsid w:val="001E3839"/>
    <w:rsid w:val="002078CA"/>
    <w:rsid w:val="00215BC2"/>
    <w:rsid w:val="0021791D"/>
    <w:rsid w:val="00235281"/>
    <w:rsid w:val="002419FA"/>
    <w:rsid w:val="00245B01"/>
    <w:rsid w:val="002643B4"/>
    <w:rsid w:val="0028237E"/>
    <w:rsid w:val="00293D84"/>
    <w:rsid w:val="002B106A"/>
    <w:rsid w:val="002B58EB"/>
    <w:rsid w:val="002D0903"/>
    <w:rsid w:val="002D416B"/>
    <w:rsid w:val="002D75C9"/>
    <w:rsid w:val="002E0AB1"/>
    <w:rsid w:val="002F538E"/>
    <w:rsid w:val="002F546C"/>
    <w:rsid w:val="00305A6C"/>
    <w:rsid w:val="00305A80"/>
    <w:rsid w:val="0031236A"/>
    <w:rsid w:val="0031256B"/>
    <w:rsid w:val="00326A18"/>
    <w:rsid w:val="003628F4"/>
    <w:rsid w:val="0036780C"/>
    <w:rsid w:val="00376B58"/>
    <w:rsid w:val="0038657F"/>
    <w:rsid w:val="003B7247"/>
    <w:rsid w:val="003C410C"/>
    <w:rsid w:val="0042113E"/>
    <w:rsid w:val="00423FFC"/>
    <w:rsid w:val="004251D6"/>
    <w:rsid w:val="00440C63"/>
    <w:rsid w:val="0045081C"/>
    <w:rsid w:val="004528C6"/>
    <w:rsid w:val="004528D8"/>
    <w:rsid w:val="00463DEB"/>
    <w:rsid w:val="00466257"/>
    <w:rsid w:val="00472266"/>
    <w:rsid w:val="00474655"/>
    <w:rsid w:val="00481045"/>
    <w:rsid w:val="00497754"/>
    <w:rsid w:val="004A228F"/>
    <w:rsid w:val="004A70F9"/>
    <w:rsid w:val="004B7DF1"/>
    <w:rsid w:val="004B7DFA"/>
    <w:rsid w:val="004C5F04"/>
    <w:rsid w:val="004C65D2"/>
    <w:rsid w:val="004D0154"/>
    <w:rsid w:val="004D138D"/>
    <w:rsid w:val="004E7261"/>
    <w:rsid w:val="00504B8F"/>
    <w:rsid w:val="00506FD6"/>
    <w:rsid w:val="0051754A"/>
    <w:rsid w:val="00526CD1"/>
    <w:rsid w:val="00530E29"/>
    <w:rsid w:val="005503D2"/>
    <w:rsid w:val="00571CDC"/>
    <w:rsid w:val="0057322A"/>
    <w:rsid w:val="00585F9A"/>
    <w:rsid w:val="0059633A"/>
    <w:rsid w:val="005A50F4"/>
    <w:rsid w:val="005B15C2"/>
    <w:rsid w:val="006028D7"/>
    <w:rsid w:val="0061097E"/>
    <w:rsid w:val="00626443"/>
    <w:rsid w:val="00650B3B"/>
    <w:rsid w:val="00662B13"/>
    <w:rsid w:val="00667606"/>
    <w:rsid w:val="00670DD6"/>
    <w:rsid w:val="00685CD6"/>
    <w:rsid w:val="006E6178"/>
    <w:rsid w:val="006E7A98"/>
    <w:rsid w:val="006F20C9"/>
    <w:rsid w:val="00701B95"/>
    <w:rsid w:val="00716D8A"/>
    <w:rsid w:val="007279E7"/>
    <w:rsid w:val="00752BFD"/>
    <w:rsid w:val="00761239"/>
    <w:rsid w:val="00765134"/>
    <w:rsid w:val="00792568"/>
    <w:rsid w:val="007B6361"/>
    <w:rsid w:val="007B7A85"/>
    <w:rsid w:val="007C5B75"/>
    <w:rsid w:val="007D01D3"/>
    <w:rsid w:val="007E1051"/>
    <w:rsid w:val="0083210B"/>
    <w:rsid w:val="008372BF"/>
    <w:rsid w:val="0084090D"/>
    <w:rsid w:val="00841FB5"/>
    <w:rsid w:val="00843EBB"/>
    <w:rsid w:val="00856F39"/>
    <w:rsid w:val="0086582B"/>
    <w:rsid w:val="0087278B"/>
    <w:rsid w:val="008819E2"/>
    <w:rsid w:val="00895CA4"/>
    <w:rsid w:val="008B2726"/>
    <w:rsid w:val="008C25CB"/>
    <w:rsid w:val="008C77B6"/>
    <w:rsid w:val="008F1D47"/>
    <w:rsid w:val="009034AA"/>
    <w:rsid w:val="00904774"/>
    <w:rsid w:val="0090520C"/>
    <w:rsid w:val="00925E28"/>
    <w:rsid w:val="00940352"/>
    <w:rsid w:val="00945E24"/>
    <w:rsid w:val="00960FEA"/>
    <w:rsid w:val="00962DF7"/>
    <w:rsid w:val="009803C2"/>
    <w:rsid w:val="0098087D"/>
    <w:rsid w:val="00984645"/>
    <w:rsid w:val="0099134B"/>
    <w:rsid w:val="0099226D"/>
    <w:rsid w:val="009B4721"/>
    <w:rsid w:val="009B5A7C"/>
    <w:rsid w:val="00A02FF4"/>
    <w:rsid w:val="00A0430B"/>
    <w:rsid w:val="00A06268"/>
    <w:rsid w:val="00A164CC"/>
    <w:rsid w:val="00A166B6"/>
    <w:rsid w:val="00A25DD8"/>
    <w:rsid w:val="00A41F37"/>
    <w:rsid w:val="00A4565C"/>
    <w:rsid w:val="00A45CAF"/>
    <w:rsid w:val="00A52D8E"/>
    <w:rsid w:val="00A623E0"/>
    <w:rsid w:val="00A732D3"/>
    <w:rsid w:val="00A80B6B"/>
    <w:rsid w:val="00A87ADC"/>
    <w:rsid w:val="00A96196"/>
    <w:rsid w:val="00AC07E4"/>
    <w:rsid w:val="00AC62E1"/>
    <w:rsid w:val="00AE1814"/>
    <w:rsid w:val="00AF12A7"/>
    <w:rsid w:val="00B4605A"/>
    <w:rsid w:val="00B460D9"/>
    <w:rsid w:val="00B66EA8"/>
    <w:rsid w:val="00B701B9"/>
    <w:rsid w:val="00BA754A"/>
    <w:rsid w:val="00BB55FA"/>
    <w:rsid w:val="00C20115"/>
    <w:rsid w:val="00C22F94"/>
    <w:rsid w:val="00C236B8"/>
    <w:rsid w:val="00C527BF"/>
    <w:rsid w:val="00C71713"/>
    <w:rsid w:val="00C71A68"/>
    <w:rsid w:val="00C82930"/>
    <w:rsid w:val="00C8498B"/>
    <w:rsid w:val="00C84ACC"/>
    <w:rsid w:val="00C90F93"/>
    <w:rsid w:val="00C93F95"/>
    <w:rsid w:val="00CC147B"/>
    <w:rsid w:val="00CC7E17"/>
    <w:rsid w:val="00CD3C09"/>
    <w:rsid w:val="00CD4F04"/>
    <w:rsid w:val="00CE0CF8"/>
    <w:rsid w:val="00CE5878"/>
    <w:rsid w:val="00CF5EC7"/>
    <w:rsid w:val="00D35952"/>
    <w:rsid w:val="00D5360A"/>
    <w:rsid w:val="00D723CF"/>
    <w:rsid w:val="00D72CE0"/>
    <w:rsid w:val="00D77763"/>
    <w:rsid w:val="00D912AE"/>
    <w:rsid w:val="00D94EAB"/>
    <w:rsid w:val="00DA780A"/>
    <w:rsid w:val="00DD0DFD"/>
    <w:rsid w:val="00DD4769"/>
    <w:rsid w:val="00DE021D"/>
    <w:rsid w:val="00DF48F0"/>
    <w:rsid w:val="00E12482"/>
    <w:rsid w:val="00E23778"/>
    <w:rsid w:val="00E34C1B"/>
    <w:rsid w:val="00E359AA"/>
    <w:rsid w:val="00E4294E"/>
    <w:rsid w:val="00E55335"/>
    <w:rsid w:val="00E6634D"/>
    <w:rsid w:val="00E86E89"/>
    <w:rsid w:val="00E93608"/>
    <w:rsid w:val="00E94292"/>
    <w:rsid w:val="00EA280A"/>
    <w:rsid w:val="00EA31B0"/>
    <w:rsid w:val="00EA4850"/>
    <w:rsid w:val="00F136BB"/>
    <w:rsid w:val="00F1538D"/>
    <w:rsid w:val="00F27491"/>
    <w:rsid w:val="00F3019D"/>
    <w:rsid w:val="00F37AE7"/>
    <w:rsid w:val="00F510D1"/>
    <w:rsid w:val="00F51312"/>
    <w:rsid w:val="00F51AD8"/>
    <w:rsid w:val="00FA0004"/>
    <w:rsid w:val="00FB3528"/>
    <w:rsid w:val="00FD4F3E"/>
    <w:rsid w:val="00FE3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21BC6"/>
  <w15:chartTrackingRefBased/>
  <w15:docId w15:val="{1B226D0F-C0C7-44C9-B2E4-448A0EC62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74655"/>
    <w:pPr>
      <w:keepNext/>
      <w:keepLines/>
      <w:spacing w:before="240" w:after="0"/>
      <w:outlineLvl w:val="0"/>
    </w:pPr>
    <w:rPr>
      <w:rFonts w:asciiTheme="minorHAnsi" w:eastAsiaTheme="majorEastAsia" w:hAnsiTheme="min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71713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1AD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71713"/>
    <w:rPr>
      <w:rFonts w:eastAsiaTheme="majorEastAsia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1AD8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Light">
    <w:name w:val="Grid Table Light"/>
    <w:basedOn w:val="TableNormal"/>
    <w:uiPriority w:val="40"/>
    <w:rsid w:val="0094035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40352"/>
    <w:pPr>
      <w:spacing w:after="200" w:line="240" w:lineRule="auto"/>
    </w:pPr>
    <w:rPr>
      <w:i/>
      <w:iCs/>
      <w:color w:val="44546A" w:themeColor="text2"/>
      <w:sz w:val="18"/>
      <w:szCs w:val="22"/>
      <w:lang w:bidi="bn-B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27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78B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841FB5"/>
    <w:pPr>
      <w:spacing w:after="0" w:line="240" w:lineRule="auto"/>
      <w:contextualSpacing/>
      <w:jc w:val="center"/>
    </w:pPr>
    <w:rPr>
      <w:rFonts w:asciiTheme="minorHAnsi" w:eastAsiaTheme="majorEastAsia" w:hAnsiTheme="minorHAnsi" w:cstheme="majorBidi"/>
      <w:b/>
      <w:bCs/>
      <w:spacing w:val="-10"/>
      <w:kern w:val="28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841FB5"/>
    <w:rPr>
      <w:rFonts w:asciiTheme="minorHAnsi" w:eastAsiaTheme="majorEastAsia" w:hAnsiTheme="minorHAnsi" w:cstheme="majorBidi"/>
      <w:b/>
      <w:bCs/>
      <w:spacing w:val="-10"/>
      <w:kern w:val="28"/>
      <w:sz w:val="44"/>
      <w:szCs w:val="44"/>
    </w:rPr>
  </w:style>
  <w:style w:type="character" w:customStyle="1" w:styleId="Heading1Char">
    <w:name w:val="Heading 1 Char"/>
    <w:basedOn w:val="DefaultParagraphFont"/>
    <w:link w:val="Heading1"/>
    <w:uiPriority w:val="9"/>
    <w:rsid w:val="00474655"/>
    <w:rPr>
      <w:rFonts w:asciiTheme="minorHAnsi" w:eastAsiaTheme="majorEastAsia" w:hAnsiTheme="minorHAnsi" w:cstheme="majorBidi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685C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5CD6"/>
  </w:style>
  <w:style w:type="paragraph" w:styleId="Footer">
    <w:name w:val="footer"/>
    <w:basedOn w:val="Normal"/>
    <w:link w:val="FooterChar"/>
    <w:uiPriority w:val="99"/>
    <w:unhideWhenUsed/>
    <w:rsid w:val="00685C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5CD6"/>
  </w:style>
  <w:style w:type="character" w:styleId="LineNumber">
    <w:name w:val="line number"/>
    <w:basedOn w:val="DefaultParagraphFont"/>
    <w:uiPriority w:val="99"/>
    <w:semiHidden/>
    <w:unhideWhenUsed/>
    <w:rsid w:val="00685CD6"/>
  </w:style>
  <w:style w:type="paragraph" w:styleId="Revision">
    <w:name w:val="Revision"/>
    <w:hidden/>
    <w:uiPriority w:val="99"/>
    <w:semiHidden/>
    <w:rsid w:val="00843EB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34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3</Pages>
  <Words>556</Words>
  <Characters>317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iul Alam</dc:creator>
  <cp:keywords/>
  <dc:description/>
  <cp:lastModifiedBy>Zakiul Alam</cp:lastModifiedBy>
  <cp:revision>61</cp:revision>
  <dcterms:created xsi:type="dcterms:W3CDTF">2020-10-27T10:58:00Z</dcterms:created>
  <dcterms:modified xsi:type="dcterms:W3CDTF">2022-07-07T19:28:00Z</dcterms:modified>
</cp:coreProperties>
</file>